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92A" w:rsidRDefault="00B5792A" w:rsidP="00B5792A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quencing</w:t>
      </w:r>
      <w:r w:rsidRPr="00D16693">
        <w:rPr>
          <w:rFonts w:ascii="Times New Roman" w:hAnsi="Times New Roman"/>
          <w:b/>
          <w:sz w:val="24"/>
          <w:szCs w:val="24"/>
        </w:rPr>
        <w:t xml:space="preserve"> red fox Y chromosome </w:t>
      </w:r>
      <w:r>
        <w:rPr>
          <w:rFonts w:ascii="Times New Roman" w:hAnsi="Times New Roman"/>
          <w:b/>
          <w:sz w:val="24"/>
          <w:szCs w:val="24"/>
        </w:rPr>
        <w:t>fragments to develop phylogenetically informative SNP markers and glimpse male-specific</w:t>
      </w:r>
      <w:r w:rsidRPr="00D16693">
        <w:rPr>
          <w:rFonts w:ascii="Times New Roman" w:hAnsi="Times New Roman"/>
          <w:b/>
          <w:sz w:val="24"/>
          <w:szCs w:val="24"/>
        </w:rPr>
        <w:t xml:space="preserve"> trans-Pacific </w:t>
      </w:r>
      <w:proofErr w:type="spellStart"/>
      <w:r w:rsidRPr="00D16693">
        <w:rPr>
          <w:rFonts w:ascii="Times New Roman" w:hAnsi="Times New Roman"/>
          <w:b/>
          <w:sz w:val="24"/>
          <w:szCs w:val="24"/>
        </w:rPr>
        <w:t>phylogeography</w:t>
      </w:r>
      <w:proofErr w:type="spellEnd"/>
    </w:p>
    <w:p w:rsidR="00B5792A" w:rsidRDefault="00B5792A" w:rsidP="00B5792A">
      <w:pPr>
        <w:spacing w:after="0"/>
        <w:rPr>
          <w:rFonts w:ascii="Times New Roman" w:hAnsi="Times New Roman"/>
          <w:sz w:val="24"/>
          <w:szCs w:val="24"/>
        </w:rPr>
      </w:pPr>
    </w:p>
    <w:p w:rsidR="00B5792A" w:rsidRPr="00B5792A" w:rsidRDefault="00B5792A" w:rsidP="00B5792A">
      <w:pPr>
        <w:spacing w:after="0"/>
        <w:rPr>
          <w:rFonts w:ascii="Times New Roman" w:hAnsi="Times New Roman"/>
          <w:sz w:val="24"/>
          <w:szCs w:val="24"/>
        </w:rPr>
      </w:pPr>
      <w:r w:rsidRPr="00CA45A9">
        <w:rPr>
          <w:rFonts w:ascii="Times New Roman" w:hAnsi="Times New Roman"/>
          <w:sz w:val="24"/>
          <w:szCs w:val="24"/>
        </w:rPr>
        <w:t xml:space="preserve">Sacks BN, Lounsberry ZL, </w:t>
      </w:r>
      <w:r>
        <w:rPr>
          <w:rFonts w:ascii="Times New Roman" w:hAnsi="Times New Roman"/>
          <w:sz w:val="24"/>
          <w:szCs w:val="24"/>
        </w:rPr>
        <w:t xml:space="preserve">Rando HM, </w:t>
      </w:r>
      <w:r w:rsidRPr="00CA45A9">
        <w:rPr>
          <w:rFonts w:ascii="Times New Roman" w:hAnsi="Times New Roman"/>
          <w:sz w:val="24"/>
          <w:szCs w:val="24"/>
        </w:rPr>
        <w:t>Kluepfel K</w:t>
      </w:r>
      <w:r>
        <w:rPr>
          <w:rFonts w:ascii="Times New Roman" w:hAnsi="Times New Roman"/>
          <w:sz w:val="24"/>
          <w:szCs w:val="24"/>
        </w:rPr>
        <w:t>, Fain S, Brown SK, and Kukekova AV</w:t>
      </w:r>
      <w:r w:rsidRPr="00CA45A9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B5792A" w:rsidRDefault="00B5792A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1.  </w:t>
      </w:r>
      <w:proofErr w:type="spellStart"/>
      <w:r w:rsidRPr="00650E71">
        <w:rPr>
          <w:rFonts w:ascii="Times New Roman" w:hAnsi="Times New Roman" w:cs="Times New Roman"/>
          <w:b/>
          <w:bCs/>
          <w:sz w:val="20"/>
          <w:szCs w:val="20"/>
        </w:rPr>
        <w:t>Fasta</w:t>
      </w:r>
      <w:proofErr w:type="spellEnd"/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 sequences (and </w:t>
      </w:r>
      <w:proofErr w:type="spellStart"/>
      <w:r w:rsidRPr="00650E71">
        <w:rPr>
          <w:rFonts w:ascii="Times New Roman" w:hAnsi="Times New Roman" w:cs="Times New Roman"/>
          <w:b/>
          <w:bCs/>
          <w:sz w:val="20"/>
          <w:szCs w:val="20"/>
        </w:rPr>
        <w:t>Genbank</w:t>
      </w:r>
      <w:proofErr w:type="spellEnd"/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 Nos or references) used to synthesize </w:t>
      </w:r>
      <w:proofErr w:type="gramStart"/>
      <w:r w:rsidRPr="00650E71">
        <w:rPr>
          <w:rFonts w:ascii="Times New Roman" w:hAnsi="Times New Roman" w:cs="Times New Roman"/>
          <w:b/>
          <w:bCs/>
          <w:sz w:val="20"/>
          <w:szCs w:val="20"/>
        </w:rPr>
        <w:t>2x</w:t>
      </w:r>
      <w:proofErr w:type="gramEnd"/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 overlapping 80 </w:t>
      </w:r>
      <w:proofErr w:type="spellStart"/>
      <w:r w:rsidRPr="00650E71">
        <w:rPr>
          <w:rFonts w:ascii="Times New Roman" w:hAnsi="Times New Roman" w:cs="Times New Roman"/>
          <w:b/>
          <w:bCs/>
          <w:sz w:val="20"/>
          <w:szCs w:val="20"/>
        </w:rPr>
        <w:t>bp</w:t>
      </w:r>
      <w:proofErr w:type="spellEnd"/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 RNA baits for the Canine Y chromosome.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03 (</w:t>
      </w:r>
      <w:proofErr w:type="spellStart"/>
      <w:r w:rsidRPr="00650E71">
        <w:rPr>
          <w:rFonts w:ascii="Times New Roman" w:hAnsi="Times New Roman" w:cs="Times New Roman"/>
        </w:rPr>
        <w:t>Natanaelsson</w:t>
      </w:r>
      <w:proofErr w:type="spellEnd"/>
      <w:r w:rsidRPr="00650E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t al. 2006; </w:t>
      </w:r>
      <w:r w:rsidRPr="00650E71">
        <w:rPr>
          <w:rFonts w:ascii="Times New Roman" w:eastAsia="Times New Roman" w:hAnsi="Times New Roman" w:cs="Times New Roman"/>
        </w:rPr>
        <w:t xml:space="preserve">Ding </w:t>
      </w:r>
      <w:r w:rsidRPr="00650E71">
        <w:rPr>
          <w:rFonts w:ascii="Times New Roman" w:eastAsia="Times New Roman" w:hAnsi="Times New Roman" w:cs="Times New Roman"/>
          <w:i/>
        </w:rPr>
        <w:t>et al.</w:t>
      </w:r>
      <w:r w:rsidRPr="00650E71">
        <w:rPr>
          <w:rFonts w:ascii="Times New Roman" w:eastAsia="Times New Roman" w:hAnsi="Times New Roman" w:cs="Times New Roman"/>
        </w:rPr>
        <w:t xml:space="preserve"> 2012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sz w:val="20"/>
          <w:szCs w:val="20"/>
        </w:rPr>
      </w:pPr>
      <w:r w:rsidRPr="00650E71">
        <w:rPr>
          <w:rFonts w:ascii="Times New Roman" w:hAnsi="Times New Roman" w:cs="Times New Roman"/>
          <w:sz w:val="20"/>
          <w:szCs w:val="20"/>
        </w:rPr>
        <w:t>TTGTCTAAAGTTAAAGTCACAGTACATTAACAAACAAATGATCCTCAGTCACAAAATTATAAATGCAGTTTGGGGTGAGAATAAGCAGGAGGGGAGTTAATCCAAACTACAGCAATTAAGTCTTCAAACCAACTTGTGAATAAGATTGTTGATTGTTTCTTTCTTCTTGTGACTTTGAAGCTCCCTTGAATTTTCAGGAGAATCACCAGCTGGTAAAATGTACTGCAAGGTCTTGAAGCTATAAAATACAGTCTGGCTAAGTTACATGTGGTTTCCATATTAACTTAAGGGTGGCTTTGTCGCACAGCAGATTCAGTTGCCCCACCAGTCAACCCCCTGGGAGTTGTAATTTCCTCCATATCCATCACTACTGTAGAAGCCTCCATAACCACCTATCAAAAAATGTTTGAAAACAGAAATTAGTTTAGCCATTTGCCTCTTCTTTCTCTGATAAAAACCTAATTAAAAAAATTCATAGTACTGGATTTTGTATTCTTTGGAAATAAAATTTCTCCGATGAATTATGGTTTAAGAAAAAAGTAAAAAGCACTAAAATACAAAAGGTATTACCTCCACCAAATCCTCTGCTGCTGCTGTGACCACCTCCACCACTACGGCTGTTGCTTGCACGACTACTGCTAAAGCTAGAACTGCTTGAGCCACTACTTTGTCGA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11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Cs/>
          <w:sz w:val="20"/>
          <w:szCs w:val="20"/>
        </w:rPr>
        <w:t>T</w:t>
      </w:r>
      <w:r w:rsidRPr="00650E71">
        <w:rPr>
          <w:rFonts w:ascii="Times New Roman" w:hAnsi="Times New Roman" w:cs="Times New Roman"/>
          <w:sz w:val="20"/>
          <w:szCs w:val="20"/>
        </w:rPr>
        <w:t>TATGTTACTTATTGATAGTAATAACTGGCATTTTAACAGCCCTGTTCAATATGATTTTAGATGATGAGCTTTTATCACTAAAATCAAATAATAGAGGATACTTGCTTAGGAAATTGAAAGTCCAGACTAACCCTTGAAATAGTATGACGCTGAGATAAACTGATTAAAACCCTTGGGTGTTTTAATATTGTATAACCTCATCAAAATATGTTATGATAAGATCCACAAGATTCTTCTAGGGTAGGTGTTATACTTCAGATAAATATATATCTTTTCAGTATTTGAAAACAGGTGTTAATAGTTATTATTAGTTGTTCAGCTGGAGCTTTACAAATCATTGTGTTTTCTGTAGTAAGCAATATCCTTATTGTCATCTGGCATAATAATTCTCATGAATATACTGTTCATACTTACTTTCCTTAATATTGAAGGCTTAAAACTGACCACAATTACTCATTAGTTTCCAGCTCTTAAAAATAACTAATTATTGGGACGCCTGTATGACTCCATCAGTTAAGCATCTGACTATCTCAACTCAGGGCATAATCTCAGGGGTCTGAGTTCAAGCCGCATTTGGGGGGGCATGGAGCCATTTTACAAAAATAATGGTAATCTGAATATGTATTATGACAGTGATTTTGTTTTTCCTTTTATTATTAGCTTTCATTAAATATTAAGCTAATTAAGCTATGATATATGCTCTGAAGGTTCAAAAATGAATAAAACATAGTCACCACCTTTATGGAGCTAGTTTGTGAGGGAAGAAAAGTATTTAAATACAAAACACTGTGAATACTATCATAGAGAAGTAAAAAGAATCATTACTTTTACCTGGTTTTCTCCTGCTATATTGGTTAATTAAAAATAGGCTAACCTTTATTAAACTGAATGAAACTTAAGTGGTTGTAATGAGTATTGAATTCCCATGGATCAATCTTTAAACATATAATATGGCTCTTGTTTTTGTGGTATAAGTCAACCTGGTGTCTCAGACAATTAAGAAGTATTTTTAAGTACTTCCATTTGCAAAAATCACTGTCCATAATTTCATGTAAAGTAGGTAGAATTCGTAGTTATTCTAAAGTACAATAAACAACAAATCTCCATTCAGTGCTTTTTCTCTTATATG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12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Cs/>
          <w:sz w:val="20"/>
          <w:szCs w:val="20"/>
        </w:rPr>
        <w:t>G</w:t>
      </w:r>
      <w:r w:rsidRPr="00650E71">
        <w:rPr>
          <w:rFonts w:ascii="Times New Roman" w:hAnsi="Times New Roman" w:cs="Times New Roman"/>
          <w:sz w:val="20"/>
          <w:szCs w:val="20"/>
        </w:rPr>
        <w:t>TCGACTTTGAGAGAAGCTCTAATAACAGCAGGAAAGGAGGTCATATGGCATGGGCGGACAAATGATGAGCCAGCACATTATTGTAGCATTTGTGAGGTAACTGTTCTCGCCAACAGTTTTTTGTTGTGGGATCTCTAGTTTGGCGATGCCTTCTAAATTACAAATTTACCAGTACTTTTATATAATGCATTTTTGATTGGTTATTACAGCAATTAGTTTTAATTTCCATTTGATGGTGTAATATTTAATTTAATTCAGAAGTATTGTCTACAGAAGCATTCATGTAGTACCTTCTTACTAGATGATAATTATCTCAGATACTGAACTAGAAAAATTTAAAATAAGTATAGAGATACCAGATAACTGGATCTGTTTCAGTATAAATTCAGGCATATCATTCATAATATCATTCATTAATACAGTTGTTGGTTTTCTCCTCTCGCCAAGGCTTGCAAGAAGTACAGAAATAAAGAGGTAGTATCTCCTTTGGAGGAGCTTCCTTCCACTAGGAGAAGACAGAATGTAATGGATTCTGTCCATGTAATGGTTATGGATGCACATGAACTATGACATTTGAAGCAATGAGGAAAATAATCTAATACTGGCTTAGAGTTTATAGGCTGTTTCTAGAGTTGAGTCATAAAGTCTGTAAGAGGAGATGGTTTGTAGCTTGCAATGATCTTGAATTAAAGTTATGGAATTTCATCTTAACTCTGAGGTCGCTGAAGCCATAAA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16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Cs/>
          <w:sz w:val="20"/>
          <w:szCs w:val="20"/>
        </w:rPr>
      </w:pPr>
      <w:r w:rsidRPr="00650E71">
        <w:rPr>
          <w:rFonts w:ascii="Times New Roman" w:hAnsi="Times New Roman" w:cs="Times New Roman"/>
          <w:bCs/>
          <w:sz w:val="20"/>
          <w:szCs w:val="20"/>
        </w:rPr>
        <w:t>T</w:t>
      </w:r>
      <w:r w:rsidRPr="00650E71">
        <w:rPr>
          <w:rFonts w:ascii="Times New Roman" w:hAnsi="Times New Roman" w:cs="Times New Roman"/>
          <w:sz w:val="20"/>
          <w:szCs w:val="20"/>
        </w:rPr>
        <w:t>GACCTCTCCGATGACAAAAGTAAGTCCTCCGGTTATGTATCCATGAAGAGCGTTTAGAATCTCAAGATTGGAAATTGTTTTGTACTTTTGCAACCCTACTCATTCTTTTTGTTGTTTATGTTGTCCTAAAGTCTTAGTTATATATATAACATTCTGATACAGCATTCTGAAATGATTTTTGCTAGTTTTTGCAATTAGATTTTAGTTACTGAGGAATCTCAAAAGGTTAAATTTACAAAATAGAGAAGTTACTTTATTTCTAAAATTCTGTTTTTAG</w:t>
      </w:r>
      <w:r w:rsidRPr="00650E71">
        <w:rPr>
          <w:rFonts w:ascii="Times New Roman" w:hAnsi="Times New Roman" w:cs="Times New Roman"/>
          <w:sz w:val="20"/>
          <w:szCs w:val="20"/>
        </w:rPr>
        <w:lastRenderedPageBreak/>
        <w:t>GATTCAATTTTCAGTGATCTTAATTTATTTTCAAACTTTTTTCTCTGGAAGAGCTAACACTCTACTTCTAACCTTAGAAGAGTCTATTAGAGATTTAAATGTATTTATTCGAACATAGTATTTTCAAAGACCTAGTAAGTTTTCTTCAGTATTTGCAACAAGGTGACACTTTTGATGTATTACTTTATTTCAGGTGGAAATTGCAGCTACATGAGCTTACTAAACTTCCTGCCTTTGTGCGTGTGGTATCAGCAGGAAACCTTCTAAGCCACCTTGGTCATACTGTGCTGGGCATGAACACAGTTCAGCTATACATGAAAGTTCCAGGGAGTCGAACCCCAGGTTATTTTTGTGAACTAACATATCTTGTATAACTGAAAGAAGAGTTAATCAAATATAAAACACACATACAACCCGGTTTCCCATTTGTAATTAAAAAAGCCAAAGGACTTCTTAATGCTGTCTCATATGTA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20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sz w:val="20"/>
          <w:szCs w:val="20"/>
        </w:rPr>
      </w:pPr>
      <w:r w:rsidRPr="00650E71">
        <w:rPr>
          <w:rFonts w:ascii="Times New Roman" w:hAnsi="Times New Roman" w:cs="Times New Roman"/>
          <w:bCs/>
          <w:sz w:val="20"/>
          <w:szCs w:val="20"/>
        </w:rPr>
        <w:t>T</w:t>
      </w:r>
      <w:r w:rsidRPr="00650E71">
        <w:rPr>
          <w:rFonts w:ascii="Times New Roman" w:hAnsi="Times New Roman" w:cs="Times New Roman"/>
          <w:sz w:val="20"/>
          <w:szCs w:val="20"/>
        </w:rPr>
        <w:t>TGTTTAGGTTATACTCGTGATTCGTAAAATACTCTCTTGGAAATACTGTAATACAAATTTTGCTTTGTATTTTAGGTTGGCTTTTTTTTTTTTTAAGAATCATTTTGAAGACTAACAAAATTTTTATTACTTATTAATAGTTGCTCTCACACAGAAAATGTTGAGTCTTGACTCTGATAGCTCTAAAATTACAACTTCACTACTACAATATCATACATCAGGTCAGAGTGATAAGCTTCTGTTTCTCACAGAAATTCATGATGCTTATTTTTATTAAATCTTCAAGAGTGGTACATAATCAAGTATCTGCCAGTTGACTAATACAGTGTATAACCGAGGTATAACTTTGCTAGTTTGTCAGTATTCATTCTACTCTCCTTTTACACATTTTCTCTTCCATTAGTTATATTTCATCCTAGTAGTATTTAATGTTTTTCAGCTTCTTTAAAAATATTCTCTGTAGTTTGTCCTACAAAGACTATGTTTAAAGATTAATCTGTCAGTCACTTAACATTCAGCCTTGATTCTTCAGTATCACTTAAATAATAGTAACATCTGTTGACCTGTTAAGAACCAAGAAAACTGCCTAAAATTATTTACCTTTTTATTTAATTGACTATTGGTATTTGTTTCAACATCTTTATTGAGTGGCTGTTCTCAAAAGTCTTAATTGTCTAGAATCATTTTTATTTTCTTTAGATATATTGATTTTACTCAGTGCAGTGAAACACAATTTAATTAACTGTTTACCAGTTTTCTTGCTTGACCAGAGACAGATTTTGATTTGTCTCATTTTTTCCTCTCCTTCTTTCCCTCCCTTCCTTCCTTTTCTTCCTTTCTTTTCTTCTATTCCTTCCCTTCCCTTTTCCTTTCTCTTTCCCTTTGCCCGACATACTGCATTTACATTTCTAATTTTTCTGTCCATTGTTTTACGATAAAATAGATGTATTTTATGAGCACTTTGCTAATTTCAGTGTACAATAATTGCTTAGCACAGCAAGAACATCCTTGTATATTAAGTACAATATTTCTGTGAAATTGAGAAAATAATTTACACTACTACTTAAAGTTCATTTTTCTTGCTTTCACACAATGGATATCCACTGGTCTTTTTTTAAATGAAATGTTGAAGTATGGTGATATGTAGATCAGTTGAAATGCTGTTGACTTATAACTGCCTTATTACAATAGTCACCAACCAGCAGTGACAACTTATGATATTTTATTAGATTTTTCTTATCTAAGAATCAGCTTAATTTTTATTTTGTTGTAAATGAAAACATCTATCTACAAAACATAAGTCAATGGCATATTTTGTTCTATGAAAGCATTACTTAAAAAAAAAAGAAAGCATTACTTAGATGAATAGATGTTTGGCCTATACGCCATAGGTTGCCATCTTCTGATTTAAAATCTTGAAAATCTGGGCAGCCCCGGTGGCTTAGCAATTTGGCACCACCTTCAGCCTGGAGCGTGATCCTGGAGACCGGTGATCGAGTCCCACCTCAGGCTCCCTGCATGGAGCCTACTTCTCCCTCTGCCTGTGTCTCTGCCTCTCTCTCCTGTGTCTCTCATGAATAAATAAATAAAATCTAAAAAAAAGTAAAAAAGTAAAATCTTGAAAATCTAAAAATTTTTAACCAGCACACATCATTGTCTCTCTTGCATTGACCCAGATTATGTAATGGGTTATAATGCTAGTATTTAGCAGTCTGTGAGTTCCAGCCAACTGTCTATTAAGGCAGATAATAGCAGCACACAGCCACTCCCTGTCTATATGTGATGTCTGTAGCCTGGGTATCACCCACTTTTATTTTTATTTCTTGGATCAGCTATAGTTTGACAAGCCAGAGTTTCTTCACATTTTCACATTTTC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21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650E71">
        <w:rPr>
          <w:rFonts w:ascii="Times New Roman" w:hAnsi="Times New Roman" w:cs="Times New Roman"/>
          <w:sz w:val="20"/>
          <w:szCs w:val="20"/>
        </w:rPr>
        <w:t>TATGCTTTTTGTCATCCTGCAATGTTGCCAGAAAAATATACAGAGAGATTGGGGGCAAGGGAGGGGATAGAATGCAGGAGAGGGAGGGAAAGAAAAGAAAAAAGCAAAAGTTATAAGCATGGTACAAACCTTATTTCACCCAAACACTACCAATATAAAACTAGAGAAAACTTCCCATAAAAAAAGGAAAAAAAAGCCAACTAAGATAGATAGACCATGCATTTTTTAAATAAAGTTTACAAACAATGGTTGATTTAAAGATATTAAGTATAGTTATGAAATAAACTATTAAAAGTTTTAAATATTAGAAGCAATATTCGGGATGCCTGGGTGGCTCAGCGGTTGAGCGCCTCCCTTCGGCTGAGGGCATGATCCTAGAGTCCCAAGACTGAGTCCCACATTGGGCTCCCTGCAGGGAGCCTGCTTCTCCCTCTGCCTATGTCTCTGCCTCTCTGTGCCTCTCACGAATAAATAAATGAAATCTTAAAAAAAAAATAGAAGTAATATTCTGTTCTCTGCAATATAAAATTTACCGAATATCTGAGAGGGTAACTTCAGGTGAATTAGTATAACCTAATATTACTCCAAAACTCAAACTTTTCATATATCACTGTTTTCTAACTATCTTTGACCTAAGTAATTACAAAGTAATTACAATACCAGTAAGGTAATCTGTCTTATCTGTCTTATTTTAAAGCAGTTAAACTCTCAAAATAGTTCATACTCAGAAGAGTAAGTAAGGTGCTGTATGTTTAACAGTTACAATATACCTCCTTATAACTTTAAGAATTAGTTCTTGGGGCACCTGGGTAGCTCACTCAGTTAAGTATCTGACTCTTGGTTTCAGCTCAGGTCCTGATCTCAGAGTGCTAAGATGGATCTCCAATCAGGCCCCATCCCTAAGGGCGGTGTCTGCTCCAAATAATTTCTCCCTCTGCCCCTCCCCCTCCTGTGCATGCATGTATCCCATATTCTCTAAAGTATTCTTATTCACTCTGAAGTAAATAAAATCTTAAAAAAAAGAAGAGAAAGGAAAAATATTCTTAAACATAATCGAGATTTCCCATCAAGTGTGTCCTTCTCCCTTGCTTAAGCTACCAGTTTGTTGATAAGAAACATTCAGAAAAGAGATTATTACATTATTTTCCTGACAAATTATCAATGTTTAGAAATCTGACCTCTTTTATCATGAGAAAAAATTAGCCGTGAGACAACAAAAGGGATCATTATCTTGCCAGTAAGAAAACTCTTTAAGTATTATTTAAGCTACCATAAAACACTTTCTGTGAAATCAAATATCCTGAGTGAAGACCCTCCGAAATTGATATAAAATGTATACTGATTTTAAAATAACCATACATGTGAAGTA</w:t>
      </w:r>
      <w:r w:rsidRPr="00650E71">
        <w:rPr>
          <w:rFonts w:ascii="Times New Roman" w:hAnsi="Times New Roman" w:cs="Times New Roman"/>
          <w:sz w:val="20"/>
          <w:szCs w:val="20"/>
        </w:rPr>
        <w:lastRenderedPageBreak/>
        <w:t>TTAGAATTTTAGCAAATTTTTTATATTTCATAAACATATCATTTGGCAGTATCATTATAAACTGAAAATAGCAGGAGACTGACTTGCTACTGATCATGGCAATTTTAGACTCACTATTAGAAATATATAAGCTTGAATTATTAATAAGGTATAAGGATGCTTAATTTTAGAATTCTTCCTATTTCTAATTATAATTAAGTCATTTTTTTTCCTGTAAAGCACACCTGAAAAAGAATGTGCATTCACACTTATCAATTTTTAAAATTAAAAAAGAATTATTTACTCCCTATCCTTTGAATTCGTACCTGTTGTTATTGAATATACTGGTTTCGTGGCCTATTTCACTTAGTGTTATTCTACATAACATAAAATGAAATATTTCAAATAATAGCCATTTAAAATGAAATTTCTAGATTTTGGAAATTTAGCATACTTTGTCCTTTTTAATAAATGTCTTCTCACAATTATTTCAAAAGAAAATCTGTTCAGAAACCTACTTTTCACAAAAGTCATTCAGAACACCCCAG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24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Cs/>
          <w:sz w:val="20"/>
          <w:szCs w:val="20"/>
        </w:rPr>
        <w:t>A</w:t>
      </w:r>
      <w:r w:rsidRPr="00650E71">
        <w:rPr>
          <w:rFonts w:ascii="Times New Roman" w:hAnsi="Times New Roman" w:cs="Times New Roman"/>
          <w:sz w:val="20"/>
          <w:szCs w:val="20"/>
        </w:rPr>
        <w:t>TTCTTTAAAAAAGGATAAAATGTAAATTATTTAAAATACCTAAATGGGGAGTGCCTAGGTGGCTTAGTTGGTTAAGCATCTATCTCTTGAGTTCACCTCAGGGTGACGAGTTCAAGTCCTGCTTAATTTATTTAAATAAAAGTCAATAAAATTTTAAATTTTATTTAAGTCAATTTTTATTTAAATCAGATATTTAAGGTGTTTCATGCTGTTTTTCACATTTAATTTGATAATTGCCTCTTTTGAAATTTTCATGAATTAAGGAATGTTTGTTCTGAGTATTGTAAATTTATAAAGGAAAATGCGGGTTATCAACATTTAGGTTTTTTGTTTTATATTTTGGTTCTTGTCCTTAAGGAAATAAAAATACAAATGATGTATGAATAGAAACCTGTGTGCTTAAACCTGAATCTTATGGCATTGAACAAATTTGGTAATGATCTCCATTGAGTTCATTAATATGCAGTTGTTAGCATTTATAAGAGGAAAGTTCATTTAACAGCAAATTATAATATAGATTATAATTACTATGATTTTTGTGTATGTAAGCACATACGCACACATGTATAGTAGCTTTTTAGGTTTCTTTCTCTATACATCATAACATAAATATAGTTAACTTGAATATTAATGGAATACTTTATATATATGTATACTTTTACTAATCTCTCTCTACCTATACTCAAAATACATACAATTTTTTCCTTCCTTTCAGGTGTTACTCAAGTATTGGGAAAGTTCAGGATGCCTTTATATCTTATAGGCAATCTATTGATAAATCAGAAGCTAGTGCAGATACATGGTGTTCAATAGGGTAAGCTTTCTTTATATAAAATTAATAGTATTTTCATAGATAACAAGCTCAACAAGCATATGTAATATACTGTTTATTAGTATTATACTCAGTTTGTTTCAGACAAATTTTTTTTCTTTTCAGTGTGCTGTATCAGCAGCAAAATCAACCTATGGATGCTTTACAGGCCTATATATGTGCTGTACAATTGGATCATGGGCATGCTGCAGCCTGGATGGACCTAGGCACTCTCTATGAATCCTGCAACCAACCTCAGGATGCCATTAAATGCTACTTAAATGCAACTAGAAGCAAAAGTTGTAGTAATACCTCTACACTTGCAGGAAGAATTAAATATTTACAGGTAAAAATTTGAAATAGCTTATTCTCAAGAACTTTTCCATATGATAACTGTCATGAGGAGGGTGGCTGGAAATTGTGTCTTTTTTGTTTTCATGTCAGTAACTTTTTTCCATAGTTTTTAATATTTTGTGATATTTTACTTTTCATTTAAAGTAAAAGACGTAGTATTTAGTGTTCTTTTTTTGCACATTTACTTTGTTGAGATACATTAATTTGCATGATTTTTCTGTGTGCTATCTACATTTTTAAGTTACAGCATTTTAAAGGAAACATTGTTTTCCACTCTTGACTGAAATTTCATAAGATCTTTAAGCTTTCTGAAAAACAGAAATTACCTTCGTTGTGACTCACATGAGTATATTCTAGTTGCCTTCTTTGTATTCAGGATATATCAAAACCCCCGTATTTAGACTCTATTTTCTTTGAAAAATAAATACCTGTAACATTGAGGAAGATTTAGTGGACTTGCTCTTACTCAAGTAGGCCTGTGTTAAATTTGCTTTTTACATAATTTTTCCTAGGCTCAGTTGTGTAACCTTCCACAAGGTAGTCTACAGAATAAAACTAAATTACTTCCTAGTATTGAGGAGGCGTGGAGCCTACCAATACCCGCAGAGCTTACCTCCAGGCAGGGTGCCATGAACACAGCACAGCAGG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27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Cs/>
          <w:sz w:val="20"/>
          <w:szCs w:val="20"/>
        </w:rPr>
        <w:t>C</w:t>
      </w:r>
      <w:r w:rsidRPr="00650E71">
        <w:rPr>
          <w:rFonts w:ascii="Times New Roman" w:hAnsi="Times New Roman" w:cs="Times New Roman"/>
          <w:sz w:val="20"/>
          <w:szCs w:val="20"/>
        </w:rPr>
        <w:t>TGAAACTGTTATTTTAGATAAATGAATATATCATAGTTTGTTTTTTTAAACATAATTTCTATTACTTATAAAAATCAATGTATTATTTCAGTTTACTAATTCTGAACAGTAGTCAACCATTCCCATTTTGTGACAGACTTTCCCATACTAACCTGCATGCCTTCAGAACTTCCGCAGAACTTGAGCATATGGACACAGACATTGATGGTATAATATGAGTACCAGGTTTTTGGCTAATTATAGCCAGCTCTGCTTTTATAGAGCTCTTTGAGTTCTCTAGACTTTCTCCATTAACCGTATATAACCTACTGTGAGGACTGTTAAGGCTGGGAACACTGTGTGTGGCTGTTTGTTCAGTGGATTTTGGAGAAGGTGTTGCTGTAGAAATGACTGAAGAGGGTGAAGAGGCAACAGAATTATTAGTCTTTGTACAAATAGTTGGGTGAAAATGATTGACTTTGTCACAGGCTTCCCTACCCCCAATGTCATTGGCTTTTCCAATCAACAAGGCAGAGATCTGAGGATTGTCTGAAATCTGTACATTTGGTGAAGTGGAATCTCCATGTTTAGGACTGCAAACAGGTTCTGCCACCAACTGCTGAACATGATTAGAAAGTCCTTTAACACCAGCACAGCCATTAGGTGTATCTTCAACATGCCTGCTTGTTTCAGGCACCAAGGATCGATTTCCTGAAAGTTTGCTCTCTTTGGTAAAGGTAATGCCTTGTTGTCCACCTGAGGTAGGAATATGAGAGGAGAGGTGATTGAGAGCAGCTCCCTGTGTTACTGAATGGCTAGGCAGAGTTCGAAGTCCAGCCTGTTTCTGAATAGCAGTGCTAGCTGCCTGGAGATACTGGGCAGGCCCAGTGGAAAAGGAAGGATGTTCATCATTAGGTCCTGCCAAATGTGAACTCTGACCTTTGTGAAGCCCCTTAAAAAAAAAAGAAAGAAAGAAAGAAAGAAAGAAAGAAAAAGAAAGAAATTACCAAGTTTTGTTTTAGTGTATTATTATACAAACTCCGAATACATATACAGAAGGACACGGAGTATTAAAAATGTTTAATGATCTATGAAAAAGCAATTAAATGTGAAACATATTTTAAACCAAAACCAGAACTTATTTTCAAAAGTTCCCATAATCCAATATTAACATGGTTAGTATATTCAGAAAAATTATGCTGAGCTGTGCTACACAATTTGATTCTACATATTAGTATGTCAAAATATTTAATATAAGCCTTTAAGAATTTTTAATGTTCAATTCTGATACATACATTTTCACCTTCTGAAAAATATATTTAT</w:t>
      </w:r>
      <w:r w:rsidRPr="00650E71">
        <w:rPr>
          <w:rFonts w:ascii="Times New Roman" w:hAnsi="Times New Roman" w:cs="Times New Roman"/>
          <w:sz w:val="20"/>
          <w:szCs w:val="20"/>
        </w:rPr>
        <w:lastRenderedPageBreak/>
        <w:t>AAATTTTGATATGGGGGAAGATACATACATAGTCATTACCAAGTGAAACCATGAAACAACCCAAATATAAATAGCACAAGTCACTTATTTAAAAACTATTTATTAATTTAATAACTTAAATGGATTTCCATATTCTCACTCCAACCCCTCATAACTGACAGACATTTTAAGTGCAGTTCCCCACTAATTACTCAAGAATTGGCAGTTTTACCAAAATTCACATGGATTTGAAGAATATATTAAGGTTAGAGCATTTTTATGGGATAGTTTATTGAAATCATTAAGTTTTGAACCAAAAGGAAGTTATTTCATGGAATTAAAATATGCAATGAATTAAACTAATTTTACCTGAAATTGTCCTTGGCATGGTAAACTGTTCTAAAAAGATTATCATTTTATTTTATGAAAGTAATTAAGCAACATTTATTAAGTAATATGGAATAAGGAAACAATAATACGTTGCAAGCTAACATAACACTAGAATGTGAAAACTATTAACTTCCCTGATGTTAGAAATATAATTAGACATTAATACATCTTTAATATAAAACTCTATATGGAATTAAACCTCAAAACTGTAGAGTCTATCTTAGAATTGCTTCTTTCTGAATTGGTAACTAATTTAGCAACCAAGCAAAAGCGTTTGCTGTCATAGAAATAGAAATAAGTTATATATACA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28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Cs/>
          <w:sz w:val="20"/>
          <w:szCs w:val="20"/>
        </w:rPr>
        <w:t>G</w:t>
      </w:r>
      <w:r w:rsidRPr="00650E71">
        <w:rPr>
          <w:rFonts w:ascii="Times New Roman" w:hAnsi="Times New Roman" w:cs="Times New Roman"/>
          <w:sz w:val="20"/>
          <w:szCs w:val="20"/>
        </w:rPr>
        <w:t>AACAGAAGTGTTGAAGAATTGGGAGTGATCACTCAGTCAAGTTCATTTATTTCCTCATTCTATACACAGGGGATATGAGTCAAGAGAAGTAAAGTGGTTTCCTTAAGGGTACTGAGTGTCACAGAAAGGGCTGGAACTCAAGTTTATTTGGTGCTGCCTGTATTAGAAGCCAGCCTGCCTTAAAGGAATCTACATAAATTGTTTTGGGGGAAAAGTTCTTGGTGATTGGACTTAGATATTAGTATTCGGGAACATTGACATTATGTTTTGACTTTTAAAATGGTATGTGATAATGCACTTTTCAGAAAATTTTTCTTATTTTCCTAGCATTTAGGCAAGTGTGTCTGATAATCTGAAATTTGGTTTTGTTAAAATTTTTTTCTGTTGCTATTCACATCAACTCTGTGTCCTTGTTTCCAGTTATTACTGACTCTTTTTTATATTCCTTCCAACGTGGGTTTTGTGTGCTCTCTAAAATTGCTTTCTCTGTTTTCTTTTACTGGTGTTTCTTCTATCTCTTAACCCACAAATTAGTCATTCTTTAGATTTGTTTCTCCCTCACCTCTTATATCCATCTTGTGTTCTTAAGCCTCTCTTTCATATGGATAAATTGCAAATTAAGATTTCTAACTCTTAAGGTTCTGAACTTGTTTCATAATTCAGTTCTGTTCACACCAAAACTCTAAATCAGCATCTTTTAAAAGCTCGTATATCGTGTTCTTTCTCAAAATAAATACTTTATTCTTTCTCACAGTAAGTTACCTTTTTATATGTTTTACAATTAAATCTCCTTTAGTATCTAGTGAAGTCATTGAGTCTTTATCAATCATTTATTATTATTCTTGTATATAATTTTCATTATTTCCACTATAATTGTGGCTCAAGAGTTTGTATCAGCCTTGTGATTTTCTGTCTCAAATTTATTTTCATTGAGTCTTTAATTTTTCACTTTACACATTGTTAGAAGATTGTTTCTGTACATTGGACCCTTGCCTTTTTTGAAGGATAGATTCAAGTTGATCACAGATTTAAGTTTTCCATTTGTAGAGTAAGTTTTTAGATGATATGCTTTTTGTCCTCTTTCCTACTATAATCAGTGGTTCCCAACCATTTGGGTTACCTGAATTAGCAAAATTTGAATAAAAAATAGTAGTGGTCACCTTAAAGTGGCTATGGAATCATGTGGTTCCTGAGATCGAGCCCCATATCAGGCTCCCTGCCTAGCGGGAACCTGCTTCTCTCCCTCTCTCTTCCTTCTGCTTGTGTTCCCTCTCATGAGCTCTCTCTCTCTCTGAAATAAGTAAATAAATAAAATGTTTAAAAAACAATTTTGCTATTTTGTATCCTCCAATTAGAACTGTATATACAAAGAATTCCATTGAAATACATATTGAAATAATTCCTGTCTTAAGAAAATAAATTTAAAACCCAGACTACTTGTTGGCTGTGATTTGGGTAGTAAAGTTTTCCTTTCTTTAAATCATTGTAAGTTTTGTGTCTTTGTTGGTTAGATGGTTTTTTGGTAAAGTAGCCATATACTGTCCTTTACTTTTAACATTTCTTAATATAACTGCTTTTTACAAAGTAGGATTAGGGATGTCTGAGTGACTCAGTGGTTGAGTGTCTGTCTGCCTTTGGCTCAGGGTGTGATCCTGGGGTTCTGGGATCAAGTTTCTGCATCAGGCTCCCTGTAGGGAGGAGACTGAGAGGCCTATGTCTCTGCCTCTGTGTCTATCATGAATAAACAAAATTCTTTAAAAAAGGATTAAAATGTAAATTATTTAAAATACCTAAATGGGGAGTGCCTAGGGGCTTAGTGGTTAAGCATCTATCTCTTGAGTTCACCTCAGGGTGACGAGTTCAAGT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29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sz w:val="20"/>
          <w:szCs w:val="20"/>
        </w:rPr>
      </w:pPr>
      <w:r w:rsidRPr="00650E71">
        <w:rPr>
          <w:rFonts w:ascii="Times New Roman" w:hAnsi="Times New Roman" w:cs="Times New Roman"/>
          <w:bCs/>
          <w:sz w:val="20"/>
          <w:szCs w:val="20"/>
        </w:rPr>
        <w:t>A</w:t>
      </w:r>
      <w:r w:rsidRPr="00650E71">
        <w:rPr>
          <w:rFonts w:ascii="Times New Roman" w:hAnsi="Times New Roman" w:cs="Times New Roman"/>
          <w:sz w:val="20"/>
          <w:szCs w:val="20"/>
        </w:rPr>
        <w:t>TAGATTCCCCCCTCCTACATATCTGAATTTAGCTTTTTAAAAAATAGCTTTACTAAGGTATGATTCACATGTCATACTTTATAATTTCTTCTATAGTCAAAGTGTAACCAAAAAAAGAAAACACAGTGTAGTTTTATTTATTTTTTATTTTTTTCACAATGTAGTTTTAAAATGTACAGTTCATTGATTTTTAGTATATTCCCAGATATGTGCTACTATCACCACAGTCAATTTTCCAGCCATTTTAGCACTTCAAAAAGAAATCTAATATCAGGTTTTTAATGTAGTGGTTTTATTCTGTTTATACTAAACCATAAAATCCAATCCTACATTAAATAATAAACTATCTTTTTCCTTTCTTGCATTTACTTATAAATGTCCTTATTAGACACTACATAAGGGATGCCTGGGTGGCACAGTGGTTAGGCTCAGGGTGCTTTTGGCTCAGGGTGTGATCTTGGGATCATCAGGCTTCCTGTGAGGATTTTGCTTCTCCCTNNNNNNNNNNNNNNNNNNNNNNNNNNNNNNNNNNNNNNNNNATAAATAAATAAATAAATACTTTTTAAAAAGACCCTAAATAAAACCTGGATAAAGTAAATGCTTGAGTAAATATATGAAATATACTGTAATATTTTTATTATATAACATTTGAAATTTGAACACTAATATGTTGAATTTTAAAAAGATATTCCTAATTTGAGTTTGAAATAAAATAGAAAATAAATGTCTGTTAAGTACTTTTGAACTACCTTGACTATTTTATTTTAGTATAAGTTATGGATATCCAGGTGGAAAATAATCATGCTTAAAGATTGTAAATCTATTCATGTAACTAGTAGTTAAATATTCTGTATTAGCTGTATCTTAACCTTGCTTAGACAGGAGTCACTTAGATTATTTTATTAGGATTATGAGTCAATCATTAAATAGTGTCACTGACAAAGTTATATGATACAGAGCACATTTTAAAATTTTTATGTGATTTGTACTTGCAGCCACCTGGTGAGTAATGGAAATAATATTTAATGTAAACTTATGAAAATTAAATTGGTAT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30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sz w:val="20"/>
          <w:szCs w:val="20"/>
        </w:rPr>
        <w:lastRenderedPageBreak/>
        <w:t>CTTGAAAGAAGTGCCAGAAGAGAGAAAAAGGTAAAACTCCAATTCAGAAACACATACACTTACACAGTAGATGTATACAGTATCTAGTCTTCCTTCCTTCTACCCCTCGCCAATGTTATTTCACCTCTGAAATAATACCTGAAACTCTGCAAATTTTTATTTGCATATGTAAAAATGATTATAAACTCAGCAGTGCTGCCAGGTAGGAAAATAAAATGTTAACAAGAGGTAGCATTCATAAAACACGGAATTAAAGAAGTTACACAAGGTTAGGCCACTTAAATCTAGTGACACTGAAGTCCAGTGCCAAGAGCCTTTATCATCCATCTCTTTTCACAATGAGGGAAAAACTGGGCTCAGAAAGGCAAATTTTACCTATGTTCTCCTGCAATCACAGGTACAGAATTACTTGCCCAGATAGTGGAATCGTAAAAACTGACACTGCTATTAATATTATCTCACATAATGGATAACCAAATAATCAATGAAATGGTCATTCCATGTCATGTTTTCTCCATTACCCTGAAATTTTAGTCCTTTCCATTTTCAGAAAGCTAAGGAACAAAAGAATAAAGGACAATGTAAAGGTATAAGGACTTACAGGTAAAAAAGTCAGTAAGAATCTAATTTTTAAAAAAAGATTTTATTTATTTATTCATGAGAGACANNNNNNNNNNGGCAGAGACATAGGCAGAGGGAGAAGGAGGTTCCGTGCAGGGAGCCCGACATGGAACTCGATCATGGGTCTCCAGGATCACACACCCTGAGCCGAAAGCGGCACTAAACCGCTGAGCCACCCGGGCCACCCCAAGAATCTAATTTTAAAAGCAACAAACATAAATAGAAAATAAAGATACTTAGGAAAAGCATCTTAAGGAAAAAATAACGTTCAAGACTTAACAAACTATGCCTTACCTCTCTCTAGATCTTAATTAATCTGAAGAGAACTTTTCAATATACAGATGGCTTAAAAGTATCAGCAGATAATTTTTGCTTGATTTTGGGAATCC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31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Cs/>
          <w:sz w:val="20"/>
          <w:szCs w:val="20"/>
        </w:rPr>
        <w:t>A</w:t>
      </w:r>
      <w:r w:rsidRPr="00650E71">
        <w:rPr>
          <w:rFonts w:ascii="Times New Roman" w:hAnsi="Times New Roman" w:cs="Times New Roman"/>
          <w:sz w:val="20"/>
          <w:szCs w:val="20"/>
        </w:rPr>
        <w:t>GCAGGACCTATATGAAATATGCTCTGGAAAAAAAATAACCCACTAAGAATATAGTAGGTTTAAGAGAATGAGATGTATTTAAGTATGTATACATGAGTGGTATACACATTCCAGTCAGAGTGTCAGCAACTAAAAGCATAATTAAGATAGAGGTTTGAAACTCAAAAGATCTGAAAGAAGCTGGAATAAAAGACAGTGCTGACTCCCAATGCCTATTTTGTCAAATGGATTAACTATTAATGGGATTCTTATCTAGTCCACTTCTTATATCTTTAAACTGTAGACACATTTATGATTTTTTTAAGTAGTTCATAAGATTCTTAAATATATATTTGTCATATCTCCACATAAAGATAATACTATATAATATTTCATTTGGAGGGACCACAGTTGCTTCCAAATTATGGCAGTTATGAATGAGGCTATGTAATTCCTTTGGCCTTTCATAAATGCCCTTCTTTATCAGTTTGAGATAATTTCCCTGTATTCCTAATTCTTTTATCGTTTTTATCATGAAACGATACTGAATTCTATGAAATGGTTTTGAATTTTGTCAGAAGATGTTGAATTCTTACATTTTTTTTTTTCCTGCATCAATAGAACTGACCATATATTCCGTTTTAGTTCATTCCTTTACCCTAGTCTCTTGGAACCTTCATTTTACCCTATATATCTTTGAACTTTTGTATTCTAAATACTTCCTACAAACAGAATCATGCAGTATTTGTCCTTTTGTGCCTTACTTGTTTCATTTACATTACCATCTGTGTCATCTCTTGTCTAGCAGGTATCCAAAA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B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sz w:val="20"/>
          <w:szCs w:val="20"/>
        </w:rPr>
        <w:t>CTGATAGGAAGCATGTTGTCTTGCACTTGATGCACTGACGCTCATCATCTGGAAGCAGCTCAAAAGCCTCTCGTTCAGCCTCCGTGATGCCCTGGGGGTGTTCAACCCACATATACTGTAAAGATTAGGAGCAGGGTTGTGAACACCCCACCTCAGCCAACACTGAGCCCTGCTGTTGGCTTAACCTTGTAAGGGTAGCTGTAGAGAAATCGGAAGAAAAAAATATAAACACATACAGTTTCTGTCTTTCCACTTCAAAATGTATGAGTCAGAGATGAGGCACAGAATGACTACTCAATTTTTATCTGTCTCCCTTCCACACATCTGTTATTTTTTTTTTTTTCACACATCTGTTTTGAATCCCTAATTTGTACTGCCCACCACCCACCTTCTCCAAAAGAGCTTTTCGTAAACGTCGCTCCTCTTGCACCATAATGAACATCTCCTTGTGCACAGCCACAGCCAAATTTAGGTCCAACTTCTCTGGAAATGCAGCCATCTTGCAGATGAGCTCTTCATGGGAAAAAACACAGTAGCGCCGGAGCCGGCGGTAGTGTTCAATGCACTGGCGTCCAGCAGGTAGCTGTAAGTAGTTCAAGACTGTGTATGGCCATCTGCAGCCCACAGTTTTTAGCTTCTCCAAAATGACCATATTCTGTCCACATTCTTTATCCCTTTCTATCTATAAGCCTACCACACTCCAGACTCACCCAGTCAGCAGTGCAAAAGTTGACAGCCTCAGCAAAGTTGTAGCCTTGATTAAAGCCACTGTGGTAAGCACGAGGAAAT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G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sz w:val="20"/>
          <w:szCs w:val="20"/>
        </w:rPr>
        <w:t>CCTGAGCCAAAGTCCCACGCTCTACCCCTGAGGCCCCCGGGTGGACCTTCACTCTNNNNNNNNNNNNNNNNNNNNNNNNNNNNNNNNNNNNNNNNNNNNNNNNNNNNNNNNNNNNNNNNNNNNNNNNNNTCACAAAAATAAAGTAGTGGGAAATACGGATAAAACTGTGCTATAGATAAAAATGTACTTCCATGGAAAGCATTCTTTGAAGCTTTCGTTTGAAGGAATCCCTTTGCAAAGGACAGGTTCATTGGTCTCTCAGCTACTTTGCCTGTCTTTGTAATCCCCAGATAATTAAGGACTACATATGTAAATTATATCTTCTTTGGTACTGTATATTATCTCTCCTTCCTGCTGTGGAAATCCGGTTTTGTCCATATCTGCAGTTTAATTCCTCTCCTCTACAGGTATTTGCGCACTTTCCCTTCCACTTTAAACCCATCCAGTAACATCCATCCAGTGCAAGAAAATCTTTCTTTTTTTTTTTCTTTTAAGATTGTATTTATTTATCCATNNNNNNNNNNNNNNNNNNNNNNNNNNNNNNNNNNNNNNNNNCATCCGCACAGGGAGAAGCAGGCTCCATGCAGGAAGCCACCCGGGAGACTCTGGGATCACAGCCCTGTGCCAAAGGCAGACACTCAACCGCTGAGCCACCCAGGAGTCCCGAGAAAATCTTTATGTAACTCGTGTTCATTTTTATATCTGTAGGACACCCGGACTTTTGCCTCTTTTACTGAAAATTATCTTCTAACAATGTAATTGCTTCCATTGCTGACTGACTTACACACGCACAAAGGTAGAGGAAAAAAATATTGAGAATATGAACTATTCAGATTATGGGGCAGTGGGATAGGAGGTGGGAGAGCCAAGCCTGGCTAATCTAATGTAGATGTCAATGAAAACTTAAATCAAAGGCATTACCAAGTTTATCATACAGGCTAAGGTAGAAAACAGA</w:t>
      </w:r>
      <w:r w:rsidRPr="00650E71">
        <w:rPr>
          <w:rFonts w:ascii="Times New Roman" w:hAnsi="Times New Roman" w:cs="Times New Roman"/>
          <w:sz w:val="20"/>
          <w:szCs w:val="20"/>
        </w:rPr>
        <w:lastRenderedPageBreak/>
        <w:t>GTTTGCAAAGAAAATCATCACTTTTTAAAATAAAGATAAATTGATGGTCAAAGTACATACCGTCTATCAAAACCAACTTTCCAATACACATATTCCAAAGTTTTTCAAATACTAAAGCTCAAACACTAAGATAGTACATTTTATTTTTTATTTTATTTTATTTTTTTAAATAGTACATTTTAGAGCTCAATGCCATGTTTT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K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sz w:val="20"/>
          <w:szCs w:val="20"/>
        </w:rPr>
        <w:t>TATATATCCCAAAGTATATCCCCCCATGTGTACAAAGGCATAGATGTGCTATGTGCCAAAATATTTGTTTTTGATATTCACTTATTAATTTGAATACTCTCTCATACTAACAAGATTTTCCCAAGGAGACACAATATTCCAGTATTTAGTGAATTATTTTCTAATAGAATAATATCAATTAAAAATAATCCTTTAAAATGTAAAATCTGTTAATGGGTTATTAAAATACCTGTAAGTGGACCAACATTCCAAGCAATATTGTTGCACCAGCCAACAGCCTGAACCCAATGCACAGTGCCTGCATTTATCCAGACCAAATCTCCAGGTCTTTGAATAAATCTATATACGGGGACATTTGCTTCATAAAGATCTTCAAGGTTGGGCCACCAAGAACTCATCAGGAAATTCAAATTATTTCTGGGGGGAAGGGGGGTAAAGGGGGGGAAGGAGTAAATAACATAATGAATTAAGTTTTTTAAAATGTCCCATAAAAGATGAGACAATTTCCAAATGTTAAAAGATACTTTCATTATGCATTTCATTAAAACGTAATAGTACTGTAATACTGTACTATAACAAGAACTGCATCTTTCAAAAGTGTAAATATTAAGGGGTAATTCTGAAAACAACATTAATAGCAACTGATTATGTAGACTAATTCAAAGATCTACTCTGTATGTTTATTATTTTCAGAGTTATGTTCCAAACTACACTTAAAAATAGACTAATTTTTTAATTTTCCTTAAAAAAACATAATGGTTTACACTCCTCCTTCCCGTAGAACCTCTTAATGTCAAGGAATCTCTAAAAAGGAAATTGAGAATAGAGATTTAAGAACCCACTTAACTTCTTAACCAGAAGCACTAGGCAAATATAAGAACATTAGACAGATTTCC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N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650E71">
        <w:rPr>
          <w:rFonts w:ascii="Times New Roman" w:hAnsi="Times New Roman" w:cs="Times New Roman"/>
          <w:sz w:val="20"/>
          <w:szCs w:val="20"/>
        </w:rPr>
        <w:t>TGAACTACAGAAAAATGGGGTAATGATTCCAAACCCTGTGGAAATTGGTCTTAATGAAATAATAAGAGCACATCATGTAGCAGGCTGTTGAACTTTCCGGGGATTTGGTGTTGCTGTCTGACTCACTTTGTCGGTATTGATAGCCATGAGCTAAGAATAGCATTAAGGATTAATGTACCAACAATTAATATACCTTATTTTTAAATTTTAGGCTCCTTCATTGTCATCATCCTCTTGATATTATGCCATGAATATTAAGTGGCACCTTTTCTGGTCTTCAGGAAAGGTCCTGTAGCTGTTCATAAAACTGCTGACTAAAAGCTATGTACTATGCAACCTTCCAAGAATAGAGTGTCAACTAACTGGACATAGGAGAAAGCTGCCTCTACTCCAGGACTCTTCACAAAGTTGATCCAGCTGTAACTAATAATAGTAATAATCACATGTTTTATGGTATCTGACAGAATGTGGCAGTGTCACAGACTACTGACTTGAAGATGATCTTTTTCTATGTTCCTGTATTTCTGAACAGCTAAATTACTTTTCTTCTATATTTTACCTTTTCATAATTTTTCTGAGGAAAAAATACTATTTTAGCTGGCCATTTGCTTGGTAATAAGATAGTTAACAAATTCAAACCTTTAATCATCTGGGTTTTTTTTAATGTGAAAAATTAAATGAGAAAGTTTTTTGCGGTTATGTTTGGTTTGATTTGGTTTCTTACCATTTTATATTTTTCTCTGTTTGAGGCCACAGTGATTACAGTTCTGGTTCCAAAATAAAACTTTAAGTAAAAACTTATACCCTAATAGCCAAGACACAAAGATAATGGATTGCACATAGAGTAAGGAATAAACTTCAGATTTGTGATTTTTGTTTCTAATCCTGATACAGATTTACACTATTTATGAATACATATTTATTGCTTGAAGATATTTGTGAATGGAATGTTGTTATTTTATCTGGGGTTTACCTGCCATTAAATATTAAGGAGTTCTGTAATTTTAAACACTACTCCTTTTACATTTTCTATGTGTAAATAAAACTGCTTAGCATTGTACAGAAACTTTTATTAAAATTGTTTAATGTTTAAAGGGTTTTCCACTGTTTGAGTTTTAAAAAGGACTTTCTGTAAAGACATAGCGTTTGTTCATTTTCAAATCTGATTATATGTATTTTATATATATACATATATATTCACTCGTATAGTGTATAACATAGAAATAAAAATATATAATTGTATAAAGATAAAACAGATTTTAAAATTTTCACATTTA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Q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sz w:val="20"/>
          <w:szCs w:val="20"/>
        </w:rPr>
      </w:pPr>
      <w:r w:rsidRPr="00650E71">
        <w:rPr>
          <w:rFonts w:ascii="Times New Roman" w:hAnsi="Times New Roman" w:cs="Times New Roman"/>
          <w:sz w:val="20"/>
          <w:szCs w:val="20"/>
        </w:rPr>
        <w:t>AGAATCTTCTAGTGTTTTATGGGTTTAAGAATTGATATTAGGTGATAATAGATCATTTGTTACTTTGGGTAGCTTTATAACTTAAAAAACTTTGTTTCCTCCTAGCCTGCCAGTATAAATTGGCAGTGGAACGGTATGAATGGAACAAATTGCAAAGTGTGAAGTCAGTAGTACCCATGGTGCATCTTTCTTGGAATATGGCACGAAATATCAAAGTCTCAGATCCCAAGCTTTTTGAAATGATTAAGTAAGTGTTTCCAAAATCACTGTAGTCCCTTTTTTTGTGGGGTGTGGGGATGTGGTGGGAATGTTAACTAATGAACATTTTTCCCCCAAATTATCTTAATTAACTTCAAATGATAAAATGGTCCAGAAGTCTATACAAAAGAGAATTAACATGTTAAAAGTATTTTCTTCCTTTACAAATAAACAATGATTATTATGGTAAAGAGAGGAATAGAGGCATATATACATAGTTCCATGCCAATAAATTCATGATCTGTGCTTTCTCTTGCCCTCTCACCAAATTGATTTTCCAGAACAACTTTAGTTTTAATATTGGAAGTCTGCTGTAGGAACAGAAAGTGATAATTCTATTATAAAACAAATGTTCAGTAAAGAAATTAGCATTTAAAGTGGTGATTTAATTATAATTATTGAATTTTCCAACTATTCTATCTAAATCATCACCTTTTTAGCTTAAGTTCAATTTTAATTTAATAGATTATCAGTTTNNNNNNNNNNNNNNNNNNNNNNNNNNNNNNNNNNNNNNNNNNNNNNNNNNNNNNNNNNNNNNNNNNNNNNNNNNNNNNNNNAGTAACTCATAGTTACTCTCATAGTAACTTCTCATTTTTTAACTTGATTTCCATTCTATTTCTTTCTTTTGGGGTATATTTGTAATAATATGTTTTCACAGACTGCCAAATAACTGTATTTCTCCAAACAGCAGTTTATATGCTTTTCTTTCCCTCTCCCCTTCATTATCACCAATGAAAAGTAACTCTGGTCTGAGAAATGTGGGATGTTACAGATGATACAATTAAGCTGCTGGTTTTTTTCATTGTTACTGTTTTTGAGATATGTGTGTGNNNNNNNNNNCACACAGGAGAGGAAGATTTTTCATGTCTTTGGAATCTGTTTGGCCAGTATCTTTAAAATCACTGCTAGT</w:t>
      </w:r>
      <w:r w:rsidRPr="00650E71">
        <w:rPr>
          <w:rFonts w:ascii="Times New Roman" w:hAnsi="Times New Roman" w:cs="Times New Roman"/>
          <w:sz w:val="20"/>
          <w:szCs w:val="20"/>
        </w:rPr>
        <w:lastRenderedPageBreak/>
        <w:t xml:space="preserve">TTATTACAATTTCAGTTCTATATTGAAAATTTTGTTTAATAAATCTATTTAAACAAAAGCTGAGGCTATAGTAATATGCATATCCACTGTTTTATATAGAGACTCATTCCATTTTTTACATATATCTGAAATTTAAAATAAACATTTGAAAGAGCATATAGTCAAAACTCAGTAATTCTTATTAAAAATGTACACGTTGTCAGTAATTTCTCTATCAAGCTCATTACTTTAAGTATGTTTCTTGAAAATATTCACTGGCTGGTTCAAAATGAACCATTTGTTCTCAGTGCCTTGGATTTTTTTTAGGATTTATGCAGAATGCATCACTTCTGTTTGAGAATTGCGGAGTTTATGTCAGACACTGTTCTTGGCAATGAAGATAGTGTGTAAGACAAAATCTCTTTGAGTTCATATGGTTTAAATTTTAGTGGAGCCAGAGAGGCATATTTTCAGTCAGGTAAATAACTTACCAGTAGTAAGTAAGGTAAGTAAAATAAAATAGGGAAATTTTTTGTTTACAGGATAGATAATACTGCTTTTCCTGAAATGACATCTAAGGGTATGATTTGTGTAGTCATACCTGAATAGTGAAAAGGAGATATTCTTGAGAAGATTTAGGAGTTGAGTAGAACATTTCCTATGAAACATGTGAAAGGCTTAAATTAAGA 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Fragment R (</w:t>
      </w:r>
      <w:proofErr w:type="spellStart"/>
      <w:r>
        <w:rPr>
          <w:rFonts w:ascii="Times New Roman" w:eastAsia="Times New Roman" w:hAnsi="Times New Roman" w:cs="Times New Roman"/>
        </w:rPr>
        <w:t>Natanaelsson</w:t>
      </w:r>
      <w:proofErr w:type="spellEnd"/>
      <w:r>
        <w:rPr>
          <w:rFonts w:ascii="Times New Roman" w:eastAsia="Times New Roman" w:hAnsi="Times New Roman" w:cs="Times New Roman"/>
        </w:rPr>
        <w:t xml:space="preserve"> et al. 2006; Ding et al. 2012</w:t>
      </w:r>
      <w:r w:rsidRPr="00650E71">
        <w:rPr>
          <w:rFonts w:ascii="Times New Roman" w:eastAsia="Times New Roman" w:hAnsi="Times New Roman" w:cs="Times New Roman"/>
        </w:rPr>
        <w:t>)</w:t>
      </w:r>
      <w:r w:rsidRPr="00650E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4C05B1" w:rsidRPr="00650E71" w:rsidRDefault="004C05B1" w:rsidP="004C05B1">
      <w:pPr>
        <w:widowControl w:val="0"/>
        <w:autoSpaceDE w:val="0"/>
        <w:autoSpaceDN w:val="0"/>
        <w:adjustRightInd w:val="0"/>
        <w:spacing w:after="0" w:line="240" w:lineRule="auto"/>
        <w:ind w:right="-6"/>
        <w:rPr>
          <w:rFonts w:ascii="Times New Roman" w:hAnsi="Times New Roman" w:cs="Times New Roman"/>
          <w:b/>
          <w:bCs/>
          <w:sz w:val="20"/>
          <w:szCs w:val="20"/>
        </w:rPr>
      </w:pPr>
      <w:r w:rsidRPr="00650E71">
        <w:rPr>
          <w:rFonts w:ascii="Times New Roman" w:hAnsi="Times New Roman" w:cs="Times New Roman"/>
          <w:sz w:val="20"/>
          <w:szCs w:val="20"/>
        </w:rPr>
        <w:t>AGTACTAATTTAGAGATTCTTGAGGATATGATGAGAAATAAGAGATGCTTTCTCTTTAGTTAAGAAAATATATGTGATTACTGCAAGAATATATACTAAATTTGATTTCTAACAAAGAATATGTGCTTCTTTAAAGAACCTTGAAATGAATTACTCAGACTTACATGAAATTTGCACATCTAGCTGTGGTAAGGATCCACTGTTCATTCAGTATAGAGCCAGCACAGAAATGGGAGAAAGAGAGTTGCACAGAAACCATCCAGGGAAATTCACCCACTTCTGCTTCCCAACAGTTTGGACAGTGGGGAGCAAGGCCAGGTCGTAATCCACACTCTGTAGAAGGAATCCATGTTTCCAATAGGTTGAAGTTAGTATTACTACCTCCTTTACTTGATCATTTTGATTTCCTATTTTTAGATTTTACAAAAGTGCTTGTTTATTTTCAACTTTAGGAAAATGCTTGGGGAAAAAAAGGAAAATGCTTGGAACTATATAATTTTAACCCTATAGAGTTGGCTATGGGAACAGAAATTGTCTGCATACACTCTGAAAATACTATATTCATTACTCAAATAGGAAAAATAAGCAGTTTCTAAGTACTACACATATTTTTATAACATGCTCTGAAAGAAACTATATTTATAAAACAAACTGTTTCTAGCAAAAATTAATCTTCTCTCAATAAGTACACACCTTAATATCTTGTTATTTTTGTTCCCCCTTCCCTGATCTAAATGTTTTGAATATTATCCTGCCCAAGTATGAGTAAAAGACTTCTGACTTAATCAAAAACTCTTGTTTTAGGCTCTAACAAAGACCTTGCTCCCAAGGATAACTCAAATAGATGACTACACTGAACTCACCTGTGGTTTCATGAGAAATAACAGCTGTCTTGAAGAGCCAGAAATCCTGGATAGTCTCTTTCCAGATCACACCCAGGTGACACTCAGCCAAAGAAAT</w:t>
      </w:r>
    </w:p>
    <w:p w:rsidR="004C05B1" w:rsidRPr="003D0692" w:rsidRDefault="004C05B1" w:rsidP="004C05B1">
      <w:pPr>
        <w:pStyle w:val="PlainText"/>
        <w:rPr>
          <w:rFonts w:ascii="Times New Roman" w:eastAsia="Times New Roman" w:hAnsi="Times New Roman" w:cs="Times New Roman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DBY4</w:t>
      </w:r>
      <w:r w:rsidRPr="00650E71">
        <w:rPr>
          <w:rFonts w:ascii="Times New Roman" w:eastAsia="Times New Roman" w:hAnsi="Times New Roman" w:cs="Times New Roman"/>
        </w:rPr>
        <w:t xml:space="preserve"> (</w:t>
      </w:r>
      <w:r>
        <w:rPr>
          <w:rFonts w:ascii="Times New Roman" w:eastAsia="Times New Roman" w:hAnsi="Times New Roman" w:cs="Times New Roman"/>
        </w:rPr>
        <w:t xml:space="preserve">MG594247; 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TGGCAGCCGTGGTGAYAGRACTGGCTTTGGCAAATATGAACGCAGTGGACACAGTCGTTGGTGTGACAAATCAGATGAAGATGATTGGTCAAAACCACTTCCACCAAGTGAACGATTGGAGCAGTAAGTTTTTGAAATGTGTGTTGACTGATGTAAAACTTACTACTTAGTATAACATGTAATAATCATTTGATTTTTAGGGAACTCTTTTCTGGAGGAAACACTGGAATAAACTTTGAGAAATATGATGATATACCAGTAGAGGCAACCG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DBY5</w:t>
      </w:r>
      <w:r w:rsidRPr="00650E71">
        <w:rPr>
          <w:rFonts w:ascii="Times New Roman" w:eastAsia="Times New Roman" w:hAnsi="Times New Roman" w:cs="Times New Roman"/>
        </w:rPr>
        <w:t xml:space="preserve"> (</w:t>
      </w:r>
      <w:r w:rsidRPr="003D0692">
        <w:rPr>
          <w:rFonts w:ascii="Times New Roman" w:eastAsia="Times New Roman" w:hAnsi="Times New Roman" w:cs="Times New Roman"/>
        </w:rPr>
        <w:t>MG594244</w:t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  <w:r w:rsidRPr="00650E71">
        <w:rPr>
          <w:rFonts w:ascii="Times New Roman" w:hAnsi="Times New Roman" w:cs="Times New Roman"/>
          <w:b/>
        </w:rPr>
        <w:t xml:space="preserve"> 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CTTTGAGAAATATGATGATATACCAGTAGAGGCAACTGGCAATAACTGTCCTCCACATATTGAAAGTGTAAGTTGCTTTTGTTTGACGTTTTAACAGTTCTTTGTTACCACTTAAAAACTTCATTAGATTATAAAGAAAGGAGAGTCTGAGACTTTATATTACCATTATGACCAGTGCTGAAACAAAATGTCAAACATAAGGAATCCAAAATTAATCTAATATTAGACCCAGGAGTCTTATTTTCTTAAAAACACGATGATACTTTTAACCTCAAATTATAGCAAATTTGGTTTGTAGTCACAAACCACAAAAGTAGATATTTGGGGGTGGTTTTATTGTCATATTAGTACAAAACAGAAATTGTAACAGCTAAGGCATTTCTAGTTTTATGTGTATTTTACTTAATATTTGATAGTTCAGCGATGTTGAGATGGGAGAAATTATCATGGGGAACATTGAACTTACTCG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DBY7</w:t>
      </w:r>
      <w:r w:rsidRPr="00650E71">
        <w:rPr>
          <w:rFonts w:ascii="Times New Roman" w:eastAsia="Times New Roman" w:hAnsi="Times New Roman" w:cs="Times New Roman"/>
        </w:rPr>
        <w:t xml:space="preserve"> (</w:t>
      </w:r>
      <w:r w:rsidRPr="003D0692">
        <w:rPr>
          <w:rFonts w:ascii="Times New Roman" w:eastAsia="Times New Roman" w:hAnsi="Times New Roman" w:cs="Times New Roman"/>
        </w:rPr>
        <w:t>MG594246</w:t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  <w:r w:rsidRPr="00650E71">
        <w:rPr>
          <w:rFonts w:ascii="Times New Roman" w:hAnsi="Times New Roman" w:cs="Times New Roman"/>
          <w:b/>
        </w:rPr>
        <w:t xml:space="preserve"> 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GTCCAGGAGAGGCTTTGAAGGCTGTGAAGGTAAAGATTGATTTCCCTCTAAAATAAGTTGTTGGCATAGAAAAAGCTTCATAAATATAAGTTGAGACCTTCCTTTTAAACAATGGCAAATATGTTTTATTTCAGTTCCTTTGAGTGTTTTATTATATCTCATGAAAATGTATTTTTGATGTAATTTTTAATTATACAGGGAATTTTGCTGTAGAGTTGTTTTAAGAGAAAAAAAGAATTCTGGGTCTTTGAGTTTAATTTGTAAATTATACTCATTTCTTAGGAAAATGGAAGATACGGACGCCGCAAACAATATCCTATCTCCCTAGTTCTAGCCCCAACAAGAGAATTGGCTG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  <w:b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DBY8</w:t>
      </w:r>
      <w:r w:rsidRPr="00650E71">
        <w:rPr>
          <w:rFonts w:ascii="Times New Roman" w:eastAsia="Times New Roman" w:hAnsi="Times New Roman" w:cs="Times New Roman"/>
        </w:rPr>
        <w:t xml:space="preserve"> (</w:t>
      </w:r>
      <w:r w:rsidRPr="003D0692">
        <w:rPr>
          <w:rFonts w:ascii="Times New Roman" w:eastAsia="Times New Roman" w:hAnsi="Times New Roman" w:cs="Times New Roman"/>
        </w:rPr>
        <w:t>MG594245</w:t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</w:rPr>
        <w:t>C</w:t>
      </w:r>
      <w:r w:rsidRPr="00650E71">
        <w:rPr>
          <w:rFonts w:ascii="Times New Roman" w:hAnsi="Times New Roman" w:cs="Times New Roman"/>
        </w:rPr>
        <w:t>CCCAACAAGAGAATTGGCTGTACAGATTTATGAGGAAGCCAGAAAAGTAAGTGTGCATTTTACTGATTATTGCCATTCTCATTGATTGTAGGGATGTTTTTATGAAAATCTGATTAAATTATTTGCTTATAGTTTTCATACCGGTCTAGAGTTCGTCCTTGTGTAGTCTATGGTGGTGCTG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  <w:b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SMCY5</w:t>
      </w:r>
      <w:r w:rsidRPr="00650E71">
        <w:rPr>
          <w:rFonts w:ascii="Times New Roman" w:eastAsia="Times New Roman" w:hAnsi="Times New Roman" w:cs="Times New Roman"/>
        </w:rPr>
        <w:t xml:space="preserve"> (</w:t>
      </w:r>
      <w:r w:rsidRPr="003D0692">
        <w:rPr>
          <w:rFonts w:ascii="Times New Roman" w:eastAsia="Times New Roman" w:hAnsi="Times New Roman" w:cs="Times New Roman"/>
        </w:rPr>
        <w:t>MG594248</w:t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</w:rPr>
        <w:t>A</w:t>
      </w:r>
      <w:r w:rsidRPr="00650E71">
        <w:rPr>
          <w:rFonts w:ascii="Times New Roman" w:hAnsi="Times New Roman" w:cs="Times New Roman"/>
        </w:rPr>
        <w:t>AGGATAAGACTTTACGGAAGAAAGGTGAAACCTCATAGGCCAAGAGGCACTGTGTGGGTTAAAGTACAAAAGTGGAAGAGGTGGTTTGTTACTTTGATAGGAGAATTGATTTGTTTTCAGATTTGTTTC</w:t>
      </w:r>
      <w:r w:rsidRPr="00650E71">
        <w:rPr>
          <w:rFonts w:ascii="Times New Roman" w:hAnsi="Times New Roman" w:cs="Times New Roman"/>
        </w:rPr>
        <w:lastRenderedPageBreak/>
        <w:t>TGACTGCCCTAGATAAAGAAGGGGTTTTGTGCCCCCGAGCTGTTCTGATGAAAGAGGAACCAAGAGAGGATGAGAGAGTGATGTCCTCATTGCCCAGAGAGGACTTGAATCAC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  <w:b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SMCY9</w:t>
      </w:r>
      <w:r w:rsidRPr="00650E71">
        <w:rPr>
          <w:rFonts w:ascii="Times New Roman" w:eastAsia="Times New Roman" w:hAnsi="Times New Roman" w:cs="Times New Roman"/>
        </w:rPr>
        <w:t xml:space="preserve"> (</w:t>
      </w:r>
      <w:r w:rsidRPr="003D0692">
        <w:rPr>
          <w:rFonts w:ascii="Times New Roman" w:eastAsia="Times New Roman" w:hAnsi="Times New Roman" w:cs="Times New Roman"/>
        </w:rPr>
        <w:t>MG594249</w:t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</w:rPr>
        <w:t>C</w:t>
      </w:r>
      <w:r w:rsidRPr="00650E71">
        <w:rPr>
          <w:rFonts w:ascii="Times New Roman" w:hAnsi="Times New Roman" w:cs="Times New Roman"/>
          <w:sz w:val="22"/>
          <w:szCs w:val="22"/>
        </w:rPr>
        <w:t>AAAGTACGAGTRGCYTTGGAAGTGGAGGATGGCCGGAAGCGCA</w:t>
      </w:r>
      <w:r w:rsidRPr="00650E71">
        <w:rPr>
          <w:rFonts w:ascii="Times New Roman" w:hAnsi="Times New Roman" w:cs="Times New Roman"/>
        </w:rPr>
        <w:t>GTAAGTGATGAGAAATGGAAGGATCCATGGGGAAGCTCTGTTTGTTTTTTTCAGCACTCCAAGCCTCCCTCCAATATTTTTCCTAATATTGTATACTTTTTGCAACTTTACCTCTATCTTCAGGCSTTTGAAGAGCTAAGAGCA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SMCY11</w:t>
      </w:r>
      <w:r w:rsidRPr="00650E71">
        <w:rPr>
          <w:rFonts w:ascii="Times New Roman" w:eastAsia="Times New Roman" w:hAnsi="Times New Roman" w:cs="Times New Roman"/>
        </w:rPr>
        <w:t xml:space="preserve"> (</w:t>
      </w:r>
      <w:r w:rsidRPr="003D0692">
        <w:rPr>
          <w:rFonts w:ascii="Times New Roman" w:eastAsia="Times New Roman" w:hAnsi="Times New Roman" w:cs="Times New Roman"/>
        </w:rPr>
        <w:t>MG594251</w:t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TGCCATGCATCAAATAGAGGATGTCAAGGTGAAGAGGAAATTCTTATTAAAAACAGATACTAGCAAAATCTGAGGTAGCAGGGAAGCTTGAGAACCTAATTGTTCTAAGTAATTTCTTATAATACATCTTTCTTACAATTTATAGAATTGAGTACTATTTGTATCATTGAGTACTATTTGTATCATAATATTCATAGTATATAGCTTCATAACAGTATAGCTTATAGCTTATTATTATTATTCTTATAGCTTATAGCTTGTATACTTAAAGCGGGTATCTTTCCATGCAAAAATAATTTAAAATACTGAACACAGGGCTACATACCTATCTGGCTTTTGGCACTGGAAAATGTGAAGGAGATAGAGTTGTTTTTTGTTGTTGTTGTTGTTTTTTTAATAATTTAGAGTCTTAGGAAGCCTTCGAGAAGAATAAGATGGTGTTAAAGTGGGCCTCAAAGGATAAATTTCAGATAACTAAAGGAAAAGTTGGGTTATTATGGCAGATAAAGGAGTTTTGTTGATATTAAGTAGATCGTGTCTTATTATATGATTGAAGACAAGCGTAAACACCTAAGAGAAAACATAAACAGATTAAGGGCAGGGGTTGTGTAACTAGGTGGCTAAAGAGTCTATCCTTTATCCTATATCTCTGCAGGACGTCCTGGAACAGGTGG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  <w:b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SMCY17</w:t>
      </w:r>
      <w:r w:rsidRPr="00650E71">
        <w:rPr>
          <w:rFonts w:ascii="Times New Roman" w:eastAsia="Times New Roman" w:hAnsi="Times New Roman" w:cs="Times New Roman"/>
        </w:rPr>
        <w:t xml:space="preserve"> (</w:t>
      </w:r>
      <w:r w:rsidRPr="003D0692">
        <w:rPr>
          <w:rFonts w:ascii="Times New Roman" w:eastAsia="Times New Roman" w:hAnsi="Times New Roman" w:cs="Times New Roman"/>
        </w:rPr>
        <w:t>MG594254</w:t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  <w:r w:rsidRPr="00650E71">
        <w:rPr>
          <w:rFonts w:ascii="Times New Roman" w:hAnsi="Times New Roman" w:cs="Times New Roman"/>
          <w:b/>
        </w:rPr>
        <w:t xml:space="preserve"> 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TTTTTGCTCGAGTAGTCGGCAGTATCTGCGGTGAGCCATGGGGTCTACTTGGAGGATACAGTGGAGGTTACAGAGCTGGGCCAGATGTGCTTTTCCTTGCCCCCTTCCTCCAGGTATCGGTACACCTTGGATGAGCTTCCTGCCATGCTGCATAAGCTA</w:t>
      </w:r>
    </w:p>
    <w:p w:rsidR="004C05B1" w:rsidRPr="00650E71" w:rsidRDefault="004C05B1" w:rsidP="004C05B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 xml:space="preserve">Fragment SRY </w:t>
      </w:r>
      <w:r w:rsidRPr="00650E71">
        <w:rPr>
          <w:rFonts w:ascii="Times New Roman" w:hAnsi="Times New Roman" w:cs="Times New Roman"/>
          <w:sz w:val="21"/>
          <w:szCs w:val="21"/>
        </w:rPr>
        <w:t>(AF107021, Meyers-</w:t>
      </w:r>
      <w:proofErr w:type="spellStart"/>
      <w:r w:rsidRPr="00650E71">
        <w:rPr>
          <w:rFonts w:ascii="Times New Roman" w:hAnsi="Times New Roman" w:cs="Times New Roman"/>
          <w:sz w:val="21"/>
          <w:szCs w:val="21"/>
        </w:rPr>
        <w:t>Wallen</w:t>
      </w:r>
      <w:proofErr w:type="spellEnd"/>
      <w:r w:rsidRPr="00650E71">
        <w:rPr>
          <w:rFonts w:ascii="Times New Roman" w:hAnsi="Times New Roman" w:cs="Times New Roman"/>
          <w:sz w:val="21"/>
          <w:szCs w:val="21"/>
        </w:rPr>
        <w:t xml:space="preserve"> et al. 1999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CCCGGTTAGATGTTGACCTTATTTGGGAGTTTTGCTTGAGAATCGGTAGGTTGGGCTTCGGGTGATGGTCAGCGGAGCGGGTTTGAGGCAAGGTGCTGGGCGGAGAAATGAGTATTTTAGAAGCAAAAATCACAGCACCAGAGTCTAGATAATTTTCTGAACGCTTACACTTTCCAACTTCCCTCCGTACGCATCGCCCCCCGTCCCCCCCCCCCCCCCTTTTTTCTGTAAGCGCTGTAATTTTACGCTTCTGCTATGTTCAGGGCATTGAACTGCGATGATCACGGTGCAGCGGTACAACAAAATGCCTTCGGCTTTCCGAGGAAGTCTTCCGACCGTTGGACGGACAATTCAACCTCGAATTATCGGTGTGAAAGCGGAGGAAACGGTAGAGACAGCGGCCGCAATCGCGTCAGACGACCCATGAACGCATTCTTGGTGTGGTCTCGCGATCAAAGGCGCAAGATGGCTCTAGAGAATCCCCAAATGCAAAACTCAGAGATCAGCAAGCAGCTGGGGTACCAGTGGAAAATGCTTACAGAAGCCGAAAAATGGCCATTCTTCGAGGAGGCGCAGAGACTACAGGCCATGCACCGAGAGAAATACCCGGACTATAAATACCGACCTCGTCGGAAGGCCACGGCACAGAAAAGTCACAAATTGCTACCTGCAGCCTCCTCCTCCATGCTATGCAAGCAGGTGCACGTAGATGAGAGGTTCTACCCCTTCACCTACACGGACAGCTGTAGTAGGGCTGCACACACACGAATGGAGGACCAGTTAAGCTGCTCACAACCCATGAGCACAGCCAGGTCGCTGCTGCAACAGGAGTACCACAGCAGCTCCGCAAGCCTCCGTGACAGTCCGGAAACCTTGGCCGCACAGATGTCCGCTGACGCTTCTTTTTACTCTAAGTAACAGCTGGGACTTTCTGACGCTTATTTTCCTTAGTGATTTCTTTACTCTGGCTAACGAAACGTCCTATTCATACTGATTTTGCTATTATTTCATTCAAAATGAGCGTTGGAAACTTGCTTAACATATAAAGAATTACAAAGTATGCAATTGACTCAGGCTGGGTTTATGGCTGCTTAACTTGAGGAGAGAGCACGTTGATACTTTCTGAAACTCCTGGACTTCCAAGACCACTTGTTTTTCTTTTAACCAAACAACTGTTATATCTAATTATAGTTGCTCCATAGACTGAGCTTTAAATAAGTGAAATAATAGGTGCAAGAATATACTAATAATCTGATAATCGTCCTCATAGGTACCACAATTTTCACTCTTTATTTTTAAAATACTTCCTTTATTCATGAGAGACACCCAGAAAGAGGCAGAGACGTAGGCAGCGGGACAAGCAGGCTCCCTGCGGGGGGGAGACCGGTGGGGGACTCGCTGTCAGGAACCCCTCCCCCCCACCCCCCCATGGGGCCCTGAGCCAAAGTCCCACGCTCTACCCCTGAAGCCCCCGGGTGGACCTTCACTCTTTATTTTAAATAAATATTATTTATTATTATATTATTATATTATATTACATTATTTAAATAAATATTATAAATAAATATTTTTATCACA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  <w:b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UBE1Y6</w:t>
      </w:r>
      <w:r w:rsidRPr="00650E71">
        <w:rPr>
          <w:rFonts w:ascii="Times New Roman" w:eastAsia="Times New Roman" w:hAnsi="Times New Roman" w:cs="Times New Roman"/>
        </w:rPr>
        <w:t xml:space="preserve"> (</w:t>
      </w:r>
      <w:r w:rsidRPr="003D0692">
        <w:rPr>
          <w:rFonts w:ascii="Times New Roman" w:eastAsia="Times New Roman" w:hAnsi="Times New Roman" w:cs="Times New Roman"/>
        </w:rPr>
        <w:t>MG594255</w:t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</w:rPr>
        <w:t>T</w:t>
      </w:r>
      <w:r w:rsidRPr="00650E71">
        <w:rPr>
          <w:rFonts w:ascii="Times New Roman" w:hAnsi="Times New Roman" w:cs="Times New Roman"/>
        </w:rPr>
        <w:t>GTGGCAGCATCCAACCTCCGAGCAGAAAACTATAACATTCCCCCTGCAGATCGGCATAAGGTAATGATAGTCTAGAGCTAAGCTTTCACCCTCTCCCAAGGTTGAGTCTCCCAAATTTGTCCTCTTTTATAGATCCTGAACCTCTTTATAGACTGCATATGCTGGTCATCTTCTGTCCCTGCAGAGCAAGCTGATTGCAGGAAAGATCATCCCTGCCATTGCCACAACCACAGCAGCTATAGTTGGCCTCGTGTGTCTGG</w:t>
      </w:r>
      <w:r w:rsidRPr="00650E71">
        <w:rPr>
          <w:rFonts w:ascii="Times New Roman" w:hAnsi="Times New Roman" w:cs="Times New Roman"/>
        </w:rPr>
        <w:lastRenderedPageBreak/>
        <w:t>AGCTATACAAAGTGGTGCAGGGACACCAGCAGCTTGAGTCTTACAAGAACAGTTTCATCAACTTGGCC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  <w:b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UTY11</w:t>
      </w:r>
      <w:r w:rsidRPr="00650E71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2003, Fain and </w:t>
      </w:r>
      <w:proofErr w:type="spellStart"/>
      <w:r w:rsidRPr="00650E71">
        <w:rPr>
          <w:rFonts w:ascii="Times New Roman" w:hAnsi="Times New Roman" w:cs="Times New Roman"/>
          <w:sz w:val="22"/>
          <w:szCs w:val="22"/>
        </w:rPr>
        <w:t>Straughan</w:t>
      </w:r>
      <w:proofErr w:type="spellEnd"/>
      <w:r w:rsidRPr="00650E71">
        <w:rPr>
          <w:rFonts w:ascii="Times New Roman" w:eastAsia="Times New Roman" w:hAnsi="Times New Roman" w:cs="Times New Roman"/>
        </w:rPr>
        <w:t>, unpublished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</w:rPr>
        <w:t>A</w:t>
      </w:r>
      <w:r w:rsidRPr="00650E71">
        <w:rPr>
          <w:rFonts w:ascii="Times New Roman" w:hAnsi="Times New Roman" w:cs="Times New Roman"/>
        </w:rPr>
        <w:t>AAATTGTATTTGGTACACTGAACATTTAAGAGTCTTTAAATCTGCCAATAGTGGCATCATCTAAACATGTGCTAAATAGGCAGAGAGAGACAGAACTAAAAAAACTAAAAAGGGAAAAAAGTTTCTGCTAGTGTTTTAAAATATTAAAAATAGTAAAAGGTATTTCAAAGTTTATTTTTTCAATCTTACCTAACTTCAGAGCTCCAGCAAGGCCACGTATTACTGTAACTGGGTTTTTTGGATT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 xml:space="preserve">Fragment ZFY Intron </w:t>
      </w:r>
      <w:r w:rsidRPr="00650E71">
        <w:rPr>
          <w:rFonts w:ascii="Times New Roman" w:hAnsi="Times New Roman" w:cs="Times New Roman"/>
        </w:rPr>
        <w:t>(</w:t>
      </w:r>
      <w:r w:rsidRPr="00650E71">
        <w:rPr>
          <w:rFonts w:ascii="Times New Roman" w:hAnsi="Times New Roman" w:cs="Times New Roman"/>
          <w:color w:val="000000"/>
        </w:rPr>
        <w:t>AB622147</w:t>
      </w:r>
      <w:r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Pr="00650E71">
        <w:rPr>
          <w:rFonts w:ascii="Times New Roman" w:hAnsi="Times New Roman" w:cs="Times New Roman"/>
        </w:rPr>
        <w:t>Tsubouchi</w:t>
      </w:r>
      <w:proofErr w:type="spellEnd"/>
      <w:r w:rsidRPr="00650E71">
        <w:rPr>
          <w:rFonts w:ascii="Times New Roman" w:hAnsi="Times New Roman" w:cs="Times New Roman"/>
        </w:rPr>
        <w:t xml:space="preserve"> et al. 2012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GCATCTCTTTACTATGCTTGGTTTTCACATGTGTTTTTAAGTTAGAAGAGTCTGCAGACCTATATTCGCAGTATTGGCACTGGTATGGCTTCTCGCCAGTGTGGATTCGCATGTGCTTTTTGAGCTCTGACGGGTGACGAAAACCTTTACCACACTCCACACAAATATGAGGAAAGTTCTTGCTGTGAACCGCCAAAAGGTGGCGATTCAATAAGCCTTGTTCAGCTGTCTCATATTCACAGAATTTACACTTGTGCATTTTGTTGGTTCCCTTTTCCTTATGCACCATTTTGTGTGTAAACAAAGCCCCAGCGTGAGAGAAATGCTTCCCACACTCCTCGCATTCGATAGACTTTTCTGCCTTGCTTGTTAGCTTGTGGCTCTCCAGGTGGTTGTGTAAACTTATCTTCTTATTTGTAGTGTAATCACAGTCAGTACAGCGGTACTTCTTCTTGGAAAGGTGTTCAGGATGGTTTTTCATGTGCCTTTTCAAAAAACCTCTCGACTTAAATTTTTTTCCACAAATCATGCAAGGATAGACAGTCAAGGGATGTCCATCAGGGCCAATAATTATTGCTAAGAAAGGGAAAGAAAAGAACATGAGTGATCAAACCAAGTTCTGCTTTGGTTCTTCAACCACTTAAAGTGTGTGCTCTGAAAATAGTGCTAAAGTACTCCTAAAAGCTAATATTCTTTCGTTTTTCAACAAAAGAGGATAGAAAAACCCAGTAATGAAGAAAATGTTGTTCAGAAACTTCATTCAATGTAACTACAAATCTCATTTCCAGTTTAAAAGACATTTAAAGCCATATATAGGGGTGTCTGGGTGGCTCAGTGGTTGATTTAGCAGTGCTAAATCTGCTTAGTTCTTAGTATCTGCCTTAGTTCAGGTCCTGATTCTGGGATTCTGGGATGGAGTCCTGCATGTGGCTCACTGCTGAGAGCCTGCTTCTCCCTTTGCCTACGTCTCTGCCTCTCTGTGTCTCTTATGAATAAGTAACAATAAAAAAGCCATATATACTTGGGAATCTATAGAAAATAATTCATAAAAACAATTCATAAAACCTTTCAGTTTCATTACTGCAAACCAAA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 xml:space="preserve">Fragment MS34A </w:t>
      </w:r>
      <w:r w:rsidRPr="00650E71">
        <w:rPr>
          <w:rFonts w:ascii="Times New Roman" w:hAnsi="Times New Roman" w:cs="Times New Roman"/>
        </w:rPr>
        <w:t xml:space="preserve">(AF032441, Olivier et al. 1999, </w:t>
      </w:r>
      <w:proofErr w:type="spellStart"/>
      <w:r w:rsidRPr="00650E71">
        <w:rPr>
          <w:rFonts w:ascii="Times New Roman" w:hAnsi="Times New Roman" w:cs="Times New Roman"/>
        </w:rPr>
        <w:t>Sunqvist</w:t>
      </w:r>
      <w:proofErr w:type="spellEnd"/>
      <w:r w:rsidRPr="00650E71">
        <w:rPr>
          <w:rFonts w:ascii="Times New Roman" w:hAnsi="Times New Roman" w:cs="Times New Roman"/>
        </w:rPr>
        <w:t xml:space="preserve"> et al. 2001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ATCCCTGGGAGGATTACTTTTCAACTCAGATTTAAGCATTCTCTTCCAGTTGGTCCAAGGCATGCTCAAAGAAATAGGTGCAACCTGTAGATGTGGCCTCTTCCCTTCTGGGAGATGGATAATATGCCACAGCCTGTTCGCTCTCGGCAGGCACTCCAATTTACCATGGGGATAATCTTGGATTGCCTCCCTAATTCCTTGGGATGGATAGTCGGTGCCAAGGAGAGTGTTACTAGCCATTCCTGGCCGAGTGGCCTCTCCTGTACCCCAGCTCTCCCATATCCATGTANNNNNNNNNNNNNNNNNNNNCACACATGCATCCATGTGTTCATATACACAATGATGGTTCATACAAAACTTTGGAATATCTACCCCACATCATCAGACACTATGGCAAAAGGGGACCTAGAGCATCCACTCGTCAACCTGATGACCTACCCTCAATGGAGCAAAGAATTCAATCAGAAGAACAAGAAAGTGTAGACAGCCACCCAACATCAAGTTCTTTGTCTTGTATTCACGAAAACTAACTTTACACTTAAGTAAAATGCTCAGCAATTTCTACATTTCTCGGACCTCTCAGCAGCCAGAGTGTCTACCAAAATATAAGTGCAAGAGGCTACATGGGATTACAGACAGCTAGTGTATGAAGGGATAATGTCAGGTGCTCATCTTGCCTTTCCTACTTGCTCTTTTGTGATACCTAGAACAATGATATGAAGGGTGGAGCTACAGCCACCTTTCTGGACCAAGAAGATTGGGAAGACTAGAACCATGGAACCATTGCCAACCCCCAGGTATTTCTGGACTTTTACTTCATGTTGAAAGTGAATACACTTCAGTCATTGTACACACTTACATCTGTGTGCTTCATGTTCTGTTATTAAGAGATGGATGTAGCTCATAACTATTACAGAAGATC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  <w:b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 xml:space="preserve">Fragment MS34B </w:t>
      </w:r>
      <w:r w:rsidRPr="00650E71">
        <w:rPr>
          <w:rFonts w:ascii="Times New Roman" w:hAnsi="Times New Roman" w:cs="Times New Roman"/>
        </w:rPr>
        <w:t xml:space="preserve">(AF032441, Olivier et al. 1999, </w:t>
      </w:r>
      <w:proofErr w:type="spellStart"/>
      <w:r w:rsidRPr="00650E71">
        <w:rPr>
          <w:rFonts w:ascii="Times New Roman" w:hAnsi="Times New Roman" w:cs="Times New Roman"/>
        </w:rPr>
        <w:t>Sunqvist</w:t>
      </w:r>
      <w:proofErr w:type="spellEnd"/>
      <w:r w:rsidRPr="00650E71">
        <w:rPr>
          <w:rFonts w:ascii="Times New Roman" w:hAnsi="Times New Roman" w:cs="Times New Roman"/>
        </w:rPr>
        <w:t xml:space="preserve"> et al. 2001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ATCCCTGGGAGGATTACTTTTCAACTCAGATTTAAGCATTCTCTTCCAGTTGGTCCAAGGCATGCTCAAAGAAACAGGTGCAACCTGTAGATGTGGCCTCTTCCCTTCTGGGGGATGGATAATATGCCACAGCCTGTTCGCTCTCGGCAGGCACTCCAATTTACCATGGGGATAATCTTGGATTGCCTCCCTAATTCCTTGGGATGGATAGTCGGTGCCAAGGAGAGTGTTACTAGCCATTCCTGGCCGAGTCCTCTCCTGTACCCCAGCTCTCCCATATCCATGTANNNNNNNNNNNNNNNNNNNNNNNNNNNNNNTGCATCCATGTGTTCATATTCACAATGATGGTTCATACAAAACTTTGGAATATCTACCCCACATCATCAGACACTATGGCAAAAGGGGACCTAGAGCATCCACTCGTCAACCTGATGACCTACCCTCAATGGAGCAAAGAATTCAATCAGAAGAACAAGAAAGTGTAGACAGCCACCCAACATCAAGTTCTTTGTCTTGTATTCACGAAAACTAACTTTACACTTAAGTAAAATGCTCAGCAATTTCTACATTTCTCGGACCTCTCAGCAGCCAGAGTGTCTACCAAAATATAAGTGCAAGAGGCTACATGGGATTACAGACAGCTAGTGTATGAAGGGATAATGTCAGGTGCTCATCTTGCCTTTCCTACTTGCTCTTTTGTGATACCTAGAACAATG</w:t>
      </w:r>
      <w:r w:rsidRPr="00650E71">
        <w:rPr>
          <w:rFonts w:ascii="Times New Roman" w:hAnsi="Times New Roman" w:cs="Times New Roman"/>
        </w:rPr>
        <w:lastRenderedPageBreak/>
        <w:t>ATATGAAGGGTGGAGCTACAGCCACCTTTCTGGACCAAGAAGATTGGGAAGACTAGAACCATGGAACCATTGCCAACCCCCAGGTATTTCTGGACTTTTACTTCATGTTGAAAGTGAATACACTTCAGTCATTGTACACACTTACATCTGTGTGCTTCATGTTCTGTTATTAAGAGATGGATGTAGCTCATAACTATTACAGAAGATC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 xml:space="preserve">Fragment MS41A </w:t>
      </w:r>
      <w:r w:rsidRPr="00650E71">
        <w:rPr>
          <w:rFonts w:ascii="Times New Roman" w:hAnsi="Times New Roman" w:cs="Times New Roman"/>
        </w:rPr>
        <w:t xml:space="preserve">(AF192268, Olivier et al. 1999, </w:t>
      </w:r>
      <w:proofErr w:type="spellStart"/>
      <w:r w:rsidRPr="00650E71">
        <w:rPr>
          <w:rFonts w:ascii="Times New Roman" w:hAnsi="Times New Roman" w:cs="Times New Roman"/>
        </w:rPr>
        <w:t>Sunqvist</w:t>
      </w:r>
      <w:proofErr w:type="spellEnd"/>
      <w:r w:rsidRPr="00650E71">
        <w:rPr>
          <w:rFonts w:ascii="Times New Roman" w:hAnsi="Times New Roman" w:cs="Times New Roman"/>
        </w:rPr>
        <w:t xml:space="preserve"> et al. 2001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TGGATCCTTTTTTACCTGGTGCACCTGATAATTGTCGAGGGTGTTAAAATAATCGAAGCCACAGACTGTCTCCTCCAATATCTCCTGGATGCGGCTCTACAAACACAGTGCCCTGTTTATAATCAAGAGACAATACGGTGCTCTCTGGACATCACCCAAGGGGACAGCCCCACTAGAAACTGTGTTCTCTAGTTAATGTCACAGGGGCAGCTGAAGAAACATCTGGCAAGGAGGAAGCCAGATGAAAGAGACTCCTGGGCTTATGATTAACTTATTGGAAGTTGAGCTTGGTCCCTAGCACTCACGTTCTCATCTTGCCTGTCATGACCTGGGGTTTGAACACAAAGATGTGTCAATCTTCCAACATCTGGCAGCTGGTTTCTGCCCTGGAAGTGTATATTCCTCTAATTTTCCCCTCTANNNNNNNNNNNNNNNNNNNNCACATACACACACAGATACACACACAGATGGGTAAAGGGTCTCACTCCACTCAGCTGTGATGGTAGTGTGGTCTGCTCACCAGTGAGCTGCCCCAAGTTGCCTTGCTGTACCTGTTGATGTCTCCTGACACATAACAAGAAGCTTCAGAGAAGAGGGTCGAGCAGGCGTACAATGACATGAAAATCCTCATTCTGGACTTTTCTGCACCCAGAGCACCTGAAAGAAGGAAACCAGCAACAGAGCAACCTGTTCTCTTAACCATGTTGAGTTAAATGAGCTGGAAAGCAGGAGGTTCTAGAATGCAGGGTCCTGGTTACCTGAGTTCTAAAGCAGTTGTGGATGTCACCAAGGAAGTGACGTCACTTTTTCAAGATTCCAGCATCTGGGGCTCTTCTTTCAGTCAGACCTATCCAGAACCCCTTCTTGCAGATGACTGCTTACCCCTGTCGTCTCCTTAACTGCCTCATCAGCCAACAAGGCCATTGCCATAACTCTCTGTTAATTCCAGTAAGGTCCTAACTTTTAGGAGACAGAGCTGAATCCAGACCTTTAGTTTTCTGCTTGGCTTCTCAGTTCTGTGTTGTATCTAACTCACGATGTCTGTCATATAGGTCCCTGTTTCCCAATTAGCACAGTGGTAGAATCAGA</w:t>
      </w:r>
    </w:p>
    <w:p w:rsidR="004C05B1" w:rsidRPr="00650E71" w:rsidRDefault="004C05B1" w:rsidP="004C05B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MS41B</w:t>
      </w:r>
      <w:r w:rsidRPr="00650E71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650E71">
        <w:rPr>
          <w:rFonts w:ascii="Times New Roman" w:hAnsi="Times New Roman" w:cs="Times New Roman"/>
          <w:sz w:val="21"/>
          <w:szCs w:val="21"/>
        </w:rPr>
        <w:t>(AF192268</w:t>
      </w:r>
      <w:r w:rsidRPr="00650E71">
        <w:rPr>
          <w:rFonts w:ascii="Times New Roman" w:hAnsi="Times New Roman" w:cs="Times New Roman"/>
        </w:rPr>
        <w:t xml:space="preserve">, Olivier et al. 1999, </w:t>
      </w:r>
      <w:proofErr w:type="spellStart"/>
      <w:r w:rsidRPr="00650E71">
        <w:rPr>
          <w:rFonts w:ascii="Times New Roman" w:hAnsi="Times New Roman" w:cs="Times New Roman"/>
        </w:rPr>
        <w:t>Sunqvist</w:t>
      </w:r>
      <w:proofErr w:type="spellEnd"/>
      <w:r w:rsidRPr="00650E71">
        <w:rPr>
          <w:rFonts w:ascii="Times New Roman" w:hAnsi="Times New Roman" w:cs="Times New Roman"/>
        </w:rPr>
        <w:t xml:space="preserve"> et al. 2001</w:t>
      </w:r>
      <w:r w:rsidRPr="00650E71">
        <w:rPr>
          <w:rFonts w:ascii="Times New Roman" w:hAnsi="Times New Roman" w:cs="Times New Roman"/>
          <w:sz w:val="21"/>
          <w:szCs w:val="21"/>
        </w:rPr>
        <w:t>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TGGATCCTTTTTTACCTGGTGCACCTGATAATTGTCGAGGGTGTTAAAATAATCGAAGCCACAGACTGTCTCCTCCAATATCTCCTGGATGCGGCTCTACAAACACAGTGCCCTGTTTATAATCAAGAGACAATACGGTGCTCTCTGGACATCACCCAAGGGGACAGCCCCACTAGAAACTGTGTTCTCTAGTTAATGTCACAGGGGCAGCTGAAGAAACATCTGGCAAGGAGGAAGCCAGATGAAAGAGACTCCTGGGCTTATGATTAACTTATTGGAAGTTGAGCTTGGTCCCTAGCACTCACGTTCTCATCTTGCCTGTCATGACCTGGGGTTTGAACACAAAGATGTGTCAATCTTCCAACATCTGGCAGCTGGTTTCTGCCCTGGAAGTGTATATTCCTCTAATTTTCCCCTCTCNNNNNNNNNNNNNNNNNNNNNNNNNNNNNNNNNNNNNNNNNNNNNNNNNNGATACACACACAATGATGGGTAAAGGGTCTCACTCCACTCAGCTGTGATGGTAGTGTGGTCTGCTCACCAGTGAGCTGCCCCAAGTTGCCTTGCTGTACCTGTTGATGTCTCCTGACACATAACAAGAAGCTTCAGAGAAGAGGGTCGAGCAGGCGTACAATGACATGAAAATCCTCATTCTGGACTTTTCTGCACCCAGAGCACCTGAAAGAAGGAAACCAGCAACAGAGCAACCTGTTCTCTTAACCATGTTGAGTTAAATGAGCTGGAAAGCAGGAGGTTCTAGAATGCAGGGTCCTGGTTACCTGAGTTCTAAAGCAGTTGTGGATGTCACCAAGGAAGTGACGTCACTTTTTCAAGATTCCAGCATCTGGGGCTCTTCTTTCAGTCAGACCTATCCAGAACCCCTTCTTGCAGATGACTGCTTACCCCTGTCGTCTCCTTAACTGCCTCATCAGCCAACAAGGCCATTGCCATAACTCTCTGTTAATTCCAGTAAGGTCCTAACTTTTAGGAGACAGAGCTGAATCCAGACCTTTAGTTTTCTGCTTGGCTTCTCAGTTCTGTGTTGTATCTAACTCACGATGTCTGTCATATAGGTCCCTGTTTCCCAATTAGCACAGTGGTAGAATCAGA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 xml:space="preserve">Fragment 35.4 </w:t>
      </w:r>
      <w:r w:rsidRPr="00650E71">
        <w:rPr>
          <w:rFonts w:ascii="Times New Roman" w:hAnsi="Times New Roman" w:cs="Times New Roman"/>
        </w:rPr>
        <w:t>(AY466399</w:t>
      </w:r>
      <w:r>
        <w:rPr>
          <w:rFonts w:ascii="Times New Roman" w:hAnsi="Times New Roman" w:cs="Times New Roman"/>
        </w:rPr>
        <w:t>, Bannasch et al. 2005</w:t>
      </w:r>
      <w:r w:rsidRPr="00650E71">
        <w:rPr>
          <w:rFonts w:ascii="Times New Roman" w:hAnsi="Times New Roman" w:cs="Times New Roman"/>
        </w:rPr>
        <w:t>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TCTACCTTTCCTCCATCCGCAGAACAGGTATTACTTAGAACTCCAGGCAGTAATACAAATGAAGCACCTGCCGTGTGTGTGTGTGTGTGTGTGTGTCTGTCTGTCTGCTCAATTTCTCTATCACCTAAAATAGCGGCCCTTCAAATATATCCAAAGACTAGGTCTCCAGGTGTGGAAGGACAGAGCTACACAGAACCTGGCAATGGATTAAACTGGGGAACTGAGGAAGAAGGAAGAATCAAGGATGTATCCAAATGCCTGACAAAGGTAATCAAGCAGAAGAATATCAAGATGAGTCTGT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 xml:space="preserve">Fragment 79.2 </w:t>
      </w:r>
      <w:r w:rsidRPr="00650E71">
        <w:rPr>
          <w:rFonts w:ascii="Times New Roman" w:hAnsi="Times New Roman" w:cs="Times New Roman"/>
        </w:rPr>
        <w:t>(AY466397</w:t>
      </w:r>
      <w:r>
        <w:rPr>
          <w:rFonts w:ascii="Times New Roman" w:hAnsi="Times New Roman" w:cs="Times New Roman"/>
        </w:rPr>
        <w:t>, Bannasch et al. 2005</w:t>
      </w:r>
      <w:r w:rsidRPr="00650E71">
        <w:rPr>
          <w:rFonts w:ascii="Times New Roman" w:hAnsi="Times New Roman" w:cs="Times New Roman"/>
        </w:rPr>
        <w:t>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TTTTTGGGTTTTTATAAAATACATCAACAGCCTTATCTACCTTCCCTGCCAAGATATTGGACAGATGTATGTCAAATGAGGATAACTCTCAGGAGCATGGTTTATTCTAGTCTTTACTTTTCCACTCAGACTTAAGCATTCTATTCCATTTGGTCCAGGGCAGGGGAAAGGAAACAGGTGCAACCTGCAGATATGGCCTCTTCTCTCCAGGGAACTGGAGAATATGCAACAGCCTGTTGGCTCTTGGGGAGCCCTCCGATTCACCATGAATATAATCTGGGAATGCCTCCCCAATTCCTTGGGGTGGAGTGCCAGTCCCTATGGAA</w:t>
      </w:r>
      <w:r w:rsidRPr="00650E71">
        <w:rPr>
          <w:rFonts w:ascii="Times New Roman" w:hAnsi="Times New Roman" w:cs="Times New Roman"/>
        </w:rPr>
        <w:lastRenderedPageBreak/>
        <w:t>AGTGGTGTTATCCAGTCTTGGTCATCAGGTGACGCCCCTGCACTCAGCTCTCCCTTGTCCATGNNNNNNNNNNNNNNNNNNNNNNNNNNNNNNCACATCCATGTGTGCACACAATGATGGCTCACACAAAACTTAGAAATATATACCCCACATTATATGACACTCTGAGACCTGCCCTCAACT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  <w:b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 xml:space="preserve">Fragment 79.3 </w:t>
      </w:r>
      <w:r w:rsidRPr="00650E71">
        <w:rPr>
          <w:rFonts w:ascii="Times New Roman" w:hAnsi="Times New Roman" w:cs="Times New Roman"/>
        </w:rPr>
        <w:t>(Y466398</w:t>
      </w:r>
      <w:r>
        <w:rPr>
          <w:rFonts w:ascii="Times New Roman" w:hAnsi="Times New Roman" w:cs="Times New Roman"/>
        </w:rPr>
        <w:t>, Bannasch et al. 2005</w:t>
      </w:r>
      <w:r w:rsidRPr="00650E71">
        <w:rPr>
          <w:rFonts w:ascii="Times New Roman" w:hAnsi="Times New Roman" w:cs="Times New Roman"/>
          <w:b/>
        </w:rPr>
        <w:t>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CTCCCTGGACATCACCCCAAGAGGATGCCACATTAGAAACCATGTTCTCCAGTTCAGCCCAGAGGGGCACCTTAAGAAATATTTGACAAGGAGGAAGCCATATGAAAGAGACTCTTGGGTTCATGACTAACATAGTCAGGGTTGAGCTTGTTCCCTAGCACACGCCTTCTCATCTTGCCTGCTATGACCTGGAGTCTGAAAACAAAAGATGTCCAATACCTGGCAGTTAGTTTCTGCCCAGGAAGGACATTTTCCTCTCCTCTGTACCCTGTAGACAAGCAAAGACACAAANNNNNNNNNNNNNNNNNNNNNNNNNNNNNNCACAGTGAGGGGTAAAAAGTTTCAAACCGCTCAGCTGAGATCCAATGACCAACCAAAGTTTTTTTTTCCAACCAAAGTTTTACTTGATGTTTTACAAAATTTTTAAGGATATTTATTAATTTCTTGAAGATAGAGACTAAGCAGGGTGAGCAGAAGAGGGAGCGAGAGAATCAGGGAGCCCAGTATAGGGTTCTAACCCTGGATTCTGGATCAGTGCTGTAATGAGGTGAGAATGGAAAGAGGGATCTT</w:t>
      </w:r>
    </w:p>
    <w:p w:rsidR="004C05B1" w:rsidRPr="00650E71" w:rsidRDefault="004C05B1" w:rsidP="004C05B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>Fragment 650</w:t>
      </w:r>
      <w:r>
        <w:rPr>
          <w:rFonts w:ascii="Times New Roman" w:hAnsi="Times New Roman" w:cs="Times New Roman"/>
          <w:b/>
        </w:rPr>
        <w:t xml:space="preserve"> </w:t>
      </w:r>
      <w:r w:rsidRPr="00650E71">
        <w:rPr>
          <w:rFonts w:ascii="Times New Roman" w:hAnsi="Times New Roman" w:cs="Times New Roman"/>
          <w:sz w:val="21"/>
          <w:szCs w:val="21"/>
        </w:rPr>
        <w:t xml:space="preserve">(AF005413, Olivier and Lust 1998) 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TCCTGGGTTGAAGCCCTACATTGGGATCTCTGCTCAGTGGGGAGCTGCTTCTCCTGCTCCTTTTGCTGCTCACTCTACTGATTCTCTCATTCTCTCTCCAAGAAATTAATAAATACCCTTAACAAGTTTTGGTAAAATATCAAGGAAAATTCTGATTGCTGTTTGGATCCAGAAGCAAAACCTTGATACCTCTACAGAGCACTTAAGGAGACAAAAGGGATTTTGGCTGAGGAGTGACTCTCAGAGTCCAGAATCTCATAGATCTCTTGATTTCCATTGAGAGGGCTCATTCGAGGACTTCCTGTGATGAGGCAACTGAGTCAAATGGAGCACCAGATGGAGTCCCTAACCCGAAACTGGTCCCTAACCCTAACCTGAACACAAACCCCAACTTGATCCCTAATACCTAATCTAACATGAACCTTGACCCTAACCCTAATATGAGCCATAATACAAACCAGACCCAAACTCAAAACCCAACCCTAATCCAAACTCTAACCTGAACTTTAGTCAAACCCTAACCTAAAACCTAATCTGACCCAAACCTGAAAAAGAAACCATAAACCTAAACCTAACCCTAAACCCTAATCCTTAACCCTAACTAGAACAAGTGCCCTATTCTGAACCCCAAGTCTAACACTAACCCGAACCCAGGAC</w:t>
      </w:r>
    </w:p>
    <w:p w:rsidR="004C05B1" w:rsidRPr="00650E71" w:rsidRDefault="004C05B1" w:rsidP="004C05B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650E71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650E71">
        <w:rPr>
          <w:rFonts w:ascii="Times New Roman" w:hAnsi="Times New Roman" w:cs="Times New Roman"/>
          <w:b/>
        </w:rPr>
        <w:t xml:space="preserve">Fragment 990 </w:t>
      </w:r>
      <w:r w:rsidRPr="00650E71">
        <w:rPr>
          <w:rFonts w:ascii="Times New Roman" w:hAnsi="Times New Roman" w:cs="Times New Roman"/>
        </w:rPr>
        <w:t>(</w:t>
      </w:r>
      <w:r w:rsidRPr="00650E71">
        <w:rPr>
          <w:rFonts w:ascii="Times New Roman" w:hAnsi="Times New Roman" w:cs="Times New Roman"/>
          <w:sz w:val="21"/>
          <w:szCs w:val="21"/>
        </w:rPr>
        <w:t xml:space="preserve">AF005414, Olivier and Lust 1998) 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TCCTGGGTTCTCCATTGTGTTCCACTGATCTGTGTGGCAACTTTTGTGCCAGTACCATATCCTTTTGATGATGACTACAGCTTTATAATATAGTTTGAAAACTGGAATTGTGATGCCTCCAGGATTGGTTTCCTTTTTTAACACTCCTCCGGCTATGTCAGGGTGTTTTCTGGTTCCATGCAAATTTTAGGGTTGTTTGTTCCAGGTCTGTGAAAAATGTCCATGGGATTGCATTGAATGTGTAGATTGCTTTCGGTAGTACAGACATTTTTACAATATTTGTCCTTCAGATCCATGAACATGGAATCTTTTTCCATTTCCTTGTGTCATCTTCAATTTCTTTCATTAGTGCTTTATAGTTTTCAGAGTACAGATCGTCTACCTCTTTGGTTAGGTTTGTCCCTAGGTGTCTTATGGGTTTTGGTGCAATTGTAAGTGGAACTGATTTCTTGGTTTCTCTCTCTGCTGCCTCATTATTGGGGTATAGAAATGCAACAGACTCTATACCTTGATTTTGTTATCCCGCAACTTTACTGAACTCAGGTATTAATTGTGGGAATTGTTTGGAGGAGTCTTTTAGGTTTTCTACATAGAGTATCATGCCACCTGTGAATAGTGGAGGTTTGACTTCTTCCTTGATGATTTGGAAGTCTTTTATTTCTTTGTGTTTTGTTGTTGTTGTGACTATGACTTCTGGTCCTACATTAAATAACTGTGGTGAGAGTGGACATTCCTGTCTTATTCCTGACCATAGAGGAAAAGCTCTTGGTTTCTCCCCACCGAGGATGACATTAGCTGTGAGTCTTTCCTAAACGGCCTTTATGATGATGCGGTATGTTCCCTCTATCCCCACTTTCTAGAGGGTTTTTTTTATCAAGAATAGATGCATCTACTGAGGGAACCATATAGTCCTTATCCTATCTTTTATTAAAGTGGCGTATCATGTTGATCGATTTTGAAATATTGAACCAACCCTGCAACCCAGGAC</w:t>
      </w:r>
    </w:p>
    <w:p w:rsidR="004C05B1" w:rsidRPr="00650E71" w:rsidRDefault="004C05B1" w:rsidP="004C05B1">
      <w:pPr>
        <w:spacing w:after="0"/>
        <w:rPr>
          <w:rFonts w:ascii="Times New Roman" w:hAnsi="Times New Roman" w:cs="Times New Roman"/>
          <w:sz w:val="21"/>
          <w:szCs w:val="21"/>
        </w:rPr>
      </w:pPr>
      <w:r w:rsidRPr="00650E71">
        <w:rPr>
          <w:rFonts w:ascii="Times New Roman" w:hAnsi="Times New Roman" w:cs="Times New Roman"/>
          <w:b/>
          <w:sz w:val="21"/>
          <w:szCs w:val="21"/>
        </w:rPr>
        <w:t>&gt;Fragment AMELY Exon</w:t>
      </w:r>
      <w:r w:rsidRPr="00650E71">
        <w:rPr>
          <w:rFonts w:ascii="Times New Roman" w:hAnsi="Times New Roman" w:cs="Times New Roman"/>
          <w:sz w:val="21"/>
          <w:szCs w:val="21"/>
        </w:rPr>
        <w:t xml:space="preserve"> (KC763835, Yan et al. 2013)</w:t>
      </w:r>
    </w:p>
    <w:p w:rsidR="004C05B1" w:rsidRPr="00650E71" w:rsidRDefault="004C05B1" w:rsidP="004C05B1">
      <w:pPr>
        <w:pStyle w:val="PlainText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GCACCCTGGTTATATCAACTTCAGCTATGAGGTAATTTTTCTCTTTACAAATTTTTTTTCTTTTTTTTTTTTCTTTACAAATTTTGACCATTGTTTGAGTTAACAATGCCCTGGGCTCTGCAAGAATAGTGTATTGATTCTTTAAGACATTTCTTAGTCCCACCTTTTCAGTTTATATTACCAGATTTCTCCTTTGATGAGTTGCCTCAAGCCTGCATTGCCTCTGCACACTCTTACTTGGCCTCTCTGACTCTGTGTCTCCTTCTTAAATGGCTATGAAGTTATTTATCATAAACTACTGCTCAGGGTGTGGCTGCATAGTAGGACAGAAAGTAAACTCTGGCTGAAGAGCTTTGTTCTATTCTAGTCCTATAAAAGATGGGGGAGTCAAGTCAAGTCAAGTTATTTAGGTTCCTTTCCAGCTAGAAACTCATGATTCTAAGATTTTCACAGTCTGTGTCTCCCTTCTTTGTCTTTACTGAAAGATCAATGATCAATAAGTCTATGAGACATTCTCACAGAAATGGAAAGCATGAGGCTCTCCTTAGCAATATACTAACCACAGGAAGTTGGGCAAATCATTTTTGTCTCAGGAATTTTGGTTTCCTCATCTGAAGAAAGGAAATTGTTTTAAATGCCCACACTTCAAATAGTTTGAGGAGCAAAATAGTTAAGTAATATAAAAAGTTCTTCATCAGATATAACTTTAGCAAAGTTATAATT</w:t>
      </w:r>
      <w:r w:rsidRPr="00650E71">
        <w:rPr>
          <w:rFonts w:ascii="Times New Roman" w:hAnsi="Times New Roman" w:cs="Times New Roman"/>
        </w:rPr>
        <w:lastRenderedPageBreak/>
        <w:t>GTTTCTTGTACTGATATAAAATGCTATACTACTACTTGAAGGCATCTTTCATCTCGTTAACCTTTTCACTATGACATAAAGACAAAAAGGTGTATAATTAATTTTATATCACATTAATTTTTTGTTTTGTTTTGGTCTTGCAAAGAAGAGCAGGAGCTATGGAATTAAACAAAAACACCCCAGTAAGACTATGAACTTCCTTAATTCCTCATGACTTTGTCTGTAAAAATGACAGTGTTGATATTTGTCTCAGCATATATGAGAGAGCATGAAATGTGTATGTGATTGACATAATACACTGCCTAACACATAAGAAGTACCTGGGAAATGTTTACTTTATTCTTTCTTCTGTAGAACTCAATTTTCAGACTATCAATATTGATGAGACTTTAATAGTTTGTATTTTATGCAGCTAAATTAAGGCAAATGAATTCTAACATCTCTTTCTCTTAAGGTGCTTACACCTCTGAAATGGTACCAGAATATAAGGCATCCGGTATGCAGACTTTTTGTCCTTTATTCCCTTAGAATATAAAATGTATTTCAATTTTCTTTTAAGTGAAATAATGTACCTATGCCACATACAGATCCTAATGGGAAATCTAGTTTGTAAAATGTCATATCTATGTGCACAGTTAGAAATTTCTCTACAAGGGAAAGTGGATAAATATTCATACTATCATAATGACAAAGAAAACATGACTATATCTCCTGTTGGAAGTCAGTTTGACTGAGTCACTGTAACTGAGTCAGTTGTGTGAGCTAATGATGAACCTGATTCTTTGTTTCCCACCAGTACCCTTCCTATGGTTACGAACCCATGGGTGGTTGGCTGCACCACCAAATCATTCCCATGCTGTCCCAGCAAAATCCCTCGAATCAAGCCCTGCAGCCTCATCATCACATCTCCATGGTGCCAGCTCAGCAGCCTGTGGTCCCCCAGCAACCAATGATGCCAGTTCCTGGCCAACACTCTATGACTCCAACTCAACATCACCAGCCAAACCTCCCTCTGCCTGCACAGCAGCCCTTCCAGCCACAGCCCGTCCAGCCACAGCCTCACCAGCCCATTCAGCCACAGCCACCTATGCACCCCATCCAGCCCCTGCTACCACAGCCACCTCTACCTCCGATGTTCCCCATACAGCCCCTTCCCCCCATGCTTCCTGACCTGCCACTGGAAGCTTGGCCAGCAACAGACAAGACCAAGCAGGAAGAAGTGG</w:t>
      </w:r>
    </w:p>
    <w:p w:rsidR="004C05B1" w:rsidRPr="00650E71" w:rsidRDefault="004C05B1" w:rsidP="004C05B1">
      <w:pPr>
        <w:spacing w:after="0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  <w:b/>
          <w:sz w:val="21"/>
          <w:szCs w:val="21"/>
        </w:rPr>
        <w:t xml:space="preserve">&gt;FRAGMENT ZFY Exon </w:t>
      </w:r>
      <w:r w:rsidRPr="00650E71">
        <w:rPr>
          <w:rFonts w:ascii="Times New Roman" w:hAnsi="Times New Roman" w:cs="Times New Roman"/>
          <w:sz w:val="21"/>
          <w:szCs w:val="21"/>
        </w:rPr>
        <w:t>(JX475923, Gilbert and Silversides, unpublished)</w:t>
      </w:r>
      <w:r w:rsidRPr="00650E71">
        <w:rPr>
          <w:rFonts w:ascii="Times New Roman" w:hAnsi="Times New Roman" w:cs="Times New Roman"/>
          <w:sz w:val="21"/>
          <w:szCs w:val="21"/>
        </w:rPr>
        <w:br/>
      </w:r>
      <w:r w:rsidRPr="00650E71">
        <w:rPr>
          <w:rFonts w:ascii="Times New Roman" w:hAnsi="Times New Roman" w:cs="Times New Roman"/>
        </w:rPr>
        <w:t>ATGGTGGCTCCTCCGGAATGACCATCGACACGGAGTCCGAAATTGATCCTTGTAAGGTGGATGGCACTTGCCCTGAAGTCATCAAGGTATACATTTTTAAAGCTGACCCTGGAGAGGATGACTTAGGTAAGAAGAAAGCTTCAGCATATTATACATCCTGATCAGATACACTTCAATTTGATTTCTTTTGGGTGGTTTAGATTGAGGACGTTTGATACTTTTTCTCTTCTCCTCTTTTCTCTTTCTTGCTCTTTTTAGATCGTATTTATTTGTTTGACAGAGAAAACACAAGCAGGGAGAGCAGGAGAGGGAGAAACAGGCTCTCTGTTGAGCAGGAAGCCTGATGTGGGGCTCTGTGATTATGGGATCATGAACCAGGCCAAAAGCAGACTCACCGAAGTGACTGAGCTACCCAGGTGCCCCTGAAATCTTTTCTGAAGAGAACTTTTAAGCAAGAATTTTAGGGCAGCCCCGGTGGCTCAGCCCGGTTAGTGCCGCCTTCAGCCTGGGACATGATCCTGGAGACCCGGGATCGAGTCCCACATCGGGCTCCCTGCATGGAGCCTGCTTCTCCCTCTGCCTGTGTCTCTGCCTCCCTCTCTCTTTCTGTATCTCTCATTAACAAAAAATAATAATAATAATAATCAAGAATTTTATTGTGGCAGTAGAAAAATATATAGAAAGTGTAATAAGTTAAACAGGTGGAAATGAAGTTTTCACATTAAACTTGGAGCTGTCATCTTCCCTGATAGGTGGCACTGTGGACATTGTGGAGAGTGAGCCTGAGAATGACCATGGAGTTGAATTACTTGATCAGAATAGCAGTATTCGAGTTCCAAGGGAAAAGATGGTTTATATGACTGTTAACGATTCTCAGCAAGAAGATGAAGATTTAAGTAAGTAGGTGCCTTTGTTGTGGGAGAAAATTTTGTTTCTGTTTACAGTAATATATGAAAATAATGTTAATGAGTCTGTAACATTTGAAACTTGTTTGTCTGAATTCAAACAAGTATCTTTTTCTGTCTGACCTTTGTAAACCTGATTATAAACGTTTTACTAATTTTCTAATTAGATGTTGCTGAAATTGCTGATGAAGTTTATATGGAAGTCATAGTAGGAGAGGAGGATGCAGCAGTTGCAGCAGCAGCAGCAGCTGCTGTTCATGAACAGCAGATGGATGACAATGAAATAAAAACTTTCATGCCAATAGCATGGGCAGCAGCTTATGGTGAGTCACATACAGTAGCTCAAAGGATTGCATAGTTGTGGAATACGAATTCACCATTGAGAATAATTTCAGTAGTTTCAGATTTCAGAAATAGGAAGTATCGATATAGTGATTCAAGGACACAGAGAATGTATATTCTGCCTATTTTTGCCTTTCATTTTATTATTATTTTCAAGATTTTGTTTGTTTATGAGAGACACAGAAAGAAAGGCAGAGACATAGGCAGAGGGAGGAGCAGGCTCCCTGTGAGGAGTCTGATGTGGGACTTGATCCCAGGATCCCAGGATCACACCCTGAACCAAAGGCAGAAGTTCAACCAATGAGCCACCCAGGCATCTCTCCCTTTAATTTTAATAGGAATTTACTTCGCCTATGTTATCTAAGAGATAGACATTAAAGGTGGAATTTTTATCTTCAGTATCTGGGTCATGATTTTATAATTTTGAGTG</w:t>
      </w:r>
      <w:r w:rsidRPr="00650E71">
        <w:rPr>
          <w:rFonts w:ascii="Times New Roman" w:hAnsi="Times New Roman" w:cs="Times New Roman"/>
        </w:rPr>
        <w:lastRenderedPageBreak/>
        <w:t>TCATCAAGGTGAAAAATGCTGCTACATTTGGAAGCTAGGCTTTTCATGTTGTTCAGTACATAATATGCCCTTATAGCGCATTACGTGGATAGGGAGTTTGTCATTCATGAGTATCGTGGCTTTTCATTGTTATGGTTAATAAAGAATCCCTAATTCTTTATAAAGAATACTGTATAATATTGTTTTTTAATACACATTGTTAGGTAATAATTCTGATGGCATTGAAAACCGGAATGGCACTGCAAGTGCCCTCTTGCAC</w:t>
      </w:r>
    </w:p>
    <w:p w:rsidR="004C05B1" w:rsidRPr="00650E71" w:rsidRDefault="004C05B1" w:rsidP="004C05B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4C05B1" w:rsidRPr="00650E71" w:rsidRDefault="004C05B1" w:rsidP="004C05B1">
      <w:pPr>
        <w:spacing w:before="100" w:beforeAutospacing="1" w:after="0" w:line="240" w:lineRule="auto"/>
        <w:contextualSpacing/>
        <w:rPr>
          <w:rFonts w:ascii="Times New Roman" w:eastAsia="Times New Roman" w:hAnsi="Times New Roman" w:cs="Times New Roman"/>
          <w:b/>
        </w:rPr>
      </w:pPr>
      <w:r w:rsidRPr="00650E71">
        <w:rPr>
          <w:rFonts w:ascii="Times New Roman" w:eastAsia="Times New Roman" w:hAnsi="Times New Roman" w:cs="Times New Roman"/>
          <w:b/>
        </w:rPr>
        <w:t>References</w:t>
      </w:r>
    </w:p>
    <w:p w:rsidR="004C05B1" w:rsidRPr="00650E71" w:rsidRDefault="004C05B1" w:rsidP="004C05B1">
      <w:pPr>
        <w:spacing w:before="100" w:beforeAutospacing="1" w:after="0" w:line="240" w:lineRule="auto"/>
        <w:contextualSpacing/>
        <w:rPr>
          <w:rFonts w:ascii="Times New Roman" w:eastAsia="Times New Roman" w:hAnsi="Times New Roman" w:cs="Times New Roman"/>
        </w:rPr>
      </w:pPr>
    </w:p>
    <w:p w:rsidR="004C05B1" w:rsidRPr="00650E71" w:rsidRDefault="00CD1672" w:rsidP="004C05B1">
      <w:pPr>
        <w:spacing w:before="100" w:beforeAutospacing="1" w:after="0" w:line="240" w:lineRule="auto"/>
        <w:contextualSpacing/>
        <w:rPr>
          <w:rFonts w:ascii="Times New Roman" w:eastAsia="Times New Roman" w:hAnsi="Times New Roman" w:cs="Times New Roman"/>
        </w:rPr>
      </w:pPr>
      <w:r w:rsidRPr="00CD1672">
        <w:rPr>
          <w:rFonts w:ascii="Times New Roman" w:eastAsia="Times New Roman" w:hAnsi="Times New Roman" w:cs="Times New Roman"/>
        </w:rPr>
        <w:t xml:space="preserve">Ding ZL, </w:t>
      </w:r>
      <w:proofErr w:type="spellStart"/>
      <w:r w:rsidRPr="00CD1672">
        <w:rPr>
          <w:rFonts w:ascii="Times New Roman" w:eastAsia="Times New Roman" w:hAnsi="Times New Roman" w:cs="Times New Roman"/>
        </w:rPr>
        <w:t>Oskarsson</w:t>
      </w:r>
      <w:proofErr w:type="spellEnd"/>
      <w:r w:rsidRPr="00CD1672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CD1672">
        <w:rPr>
          <w:rFonts w:ascii="Times New Roman" w:eastAsia="Times New Roman" w:hAnsi="Times New Roman" w:cs="Times New Roman"/>
        </w:rPr>
        <w:t>Ardalan</w:t>
      </w:r>
      <w:proofErr w:type="spellEnd"/>
      <w:r w:rsidRPr="00CD1672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CD1672">
        <w:rPr>
          <w:rFonts w:ascii="Times New Roman" w:eastAsia="Times New Roman" w:hAnsi="Times New Roman" w:cs="Times New Roman"/>
        </w:rPr>
        <w:t>Angleby</w:t>
      </w:r>
      <w:proofErr w:type="spellEnd"/>
      <w:r w:rsidRPr="00CD1672">
        <w:rPr>
          <w:rFonts w:ascii="Times New Roman" w:eastAsia="Times New Roman" w:hAnsi="Times New Roman" w:cs="Times New Roman"/>
        </w:rPr>
        <w:t xml:space="preserve"> H, Dahlgren LG, </w:t>
      </w:r>
      <w:proofErr w:type="spellStart"/>
      <w:r w:rsidRPr="00CD1672">
        <w:rPr>
          <w:rFonts w:ascii="Times New Roman" w:eastAsia="Times New Roman" w:hAnsi="Times New Roman" w:cs="Times New Roman"/>
        </w:rPr>
        <w:t>Tepeli</w:t>
      </w:r>
      <w:proofErr w:type="spellEnd"/>
      <w:r w:rsidRPr="00CD1672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CD1672">
        <w:rPr>
          <w:rFonts w:ascii="Times New Roman" w:eastAsia="Times New Roman" w:hAnsi="Times New Roman" w:cs="Times New Roman"/>
        </w:rPr>
        <w:t>Kirkness</w:t>
      </w:r>
      <w:proofErr w:type="spellEnd"/>
      <w:r w:rsidRPr="00CD1672">
        <w:rPr>
          <w:rFonts w:ascii="Times New Roman" w:eastAsia="Times New Roman" w:hAnsi="Times New Roman" w:cs="Times New Roman"/>
        </w:rPr>
        <w:t xml:space="preserve"> E, Savolainen P, Zhang YP. Origins of domestic dog in southern East Asia </w:t>
      </w:r>
      <w:proofErr w:type="gramStart"/>
      <w:r w:rsidRPr="00CD1672">
        <w:rPr>
          <w:rFonts w:ascii="Times New Roman" w:eastAsia="Times New Roman" w:hAnsi="Times New Roman" w:cs="Times New Roman"/>
        </w:rPr>
        <w:t>is supported</w:t>
      </w:r>
      <w:proofErr w:type="gramEnd"/>
      <w:r w:rsidRPr="00CD1672">
        <w:rPr>
          <w:rFonts w:ascii="Times New Roman" w:eastAsia="Times New Roman" w:hAnsi="Times New Roman" w:cs="Times New Roman"/>
        </w:rPr>
        <w:t xml:space="preserve"> by analysis of Y-chromosome DNA</w:t>
      </w:r>
      <w:r w:rsidR="004C05B1" w:rsidRPr="00650E71">
        <w:rPr>
          <w:rFonts w:ascii="Times New Roman" w:eastAsia="Times New Roman" w:hAnsi="Times New Roman" w:cs="Times New Roman"/>
        </w:rPr>
        <w:t xml:space="preserve">.  </w:t>
      </w:r>
      <w:proofErr w:type="spellStart"/>
      <w:r w:rsidR="004C05B1" w:rsidRPr="00650E71">
        <w:rPr>
          <w:rFonts w:ascii="Times New Roman" w:eastAsia="Times New Roman" w:hAnsi="Times New Roman" w:cs="Times New Roman"/>
        </w:rPr>
        <w:t>Hered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r w:rsidR="004C05B1" w:rsidRPr="00650E71">
        <w:rPr>
          <w:rFonts w:ascii="Times New Roman" w:eastAsia="Times New Roman" w:hAnsi="Times New Roman" w:cs="Times New Roman"/>
        </w:rPr>
        <w:t>108:507-514</w:t>
      </w:r>
      <w:proofErr w:type="gramStart"/>
      <w:r w:rsidR="004C05B1" w:rsidRPr="00650E71">
        <w:rPr>
          <w:rFonts w:ascii="Times New Roman" w:eastAsia="Times New Roman" w:hAnsi="Times New Roman" w:cs="Times New Roman"/>
        </w:rPr>
        <w:t>.  [</w:t>
      </w:r>
      <w:proofErr w:type="gramEnd"/>
      <w:r w:rsidR="004C05B1" w:rsidRPr="00650E71">
        <w:rPr>
          <w:rFonts w:ascii="Times New Roman" w:eastAsia="Times New Roman" w:hAnsi="Times New Roman" w:cs="Times New Roman"/>
        </w:rPr>
        <w:t>see Supplement 1]</w:t>
      </w:r>
    </w:p>
    <w:p w:rsidR="004C05B1" w:rsidRPr="00650E71" w:rsidRDefault="004C05B1" w:rsidP="004C05B1">
      <w:pPr>
        <w:spacing w:before="100" w:beforeAutospacing="1" w:after="0" w:line="240" w:lineRule="auto"/>
        <w:contextualSpacing/>
        <w:rPr>
          <w:rFonts w:ascii="Times New Roman" w:eastAsia="Times New Roman" w:hAnsi="Times New Roman" w:cs="Times New Roman"/>
        </w:rPr>
      </w:pPr>
    </w:p>
    <w:p w:rsidR="004C05B1" w:rsidRPr="00650E71" w:rsidRDefault="004C05B1" w:rsidP="004C05B1">
      <w:pPr>
        <w:spacing w:line="240" w:lineRule="auto"/>
        <w:rPr>
          <w:rFonts w:ascii="Times New Roman" w:hAnsi="Times New Roman" w:cs="Times New Roman"/>
          <w:b/>
        </w:rPr>
      </w:pPr>
      <w:r w:rsidRPr="00650E71">
        <w:rPr>
          <w:rFonts w:ascii="Times New Roman" w:hAnsi="Times New Roman" w:cs="Times New Roman"/>
        </w:rPr>
        <w:t xml:space="preserve">Bannasch DL, Bannasch MJ, Ryun JR, </w:t>
      </w:r>
      <w:proofErr w:type="spellStart"/>
      <w:r w:rsidRPr="00650E71">
        <w:rPr>
          <w:rFonts w:ascii="Times New Roman" w:hAnsi="Times New Roman" w:cs="Times New Roman"/>
        </w:rPr>
        <w:t>Famula</w:t>
      </w:r>
      <w:proofErr w:type="spellEnd"/>
      <w:r w:rsidRPr="00650E71">
        <w:rPr>
          <w:rFonts w:ascii="Times New Roman" w:hAnsi="Times New Roman" w:cs="Times New Roman"/>
        </w:rPr>
        <w:t xml:space="preserve"> TR, Pederson NC (2005) Y-chromosome haplotype analysis in purebred dogs. Mammalian Genome, 16, 273–280.</w:t>
      </w:r>
    </w:p>
    <w:p w:rsidR="004C05B1" w:rsidRPr="00650E71" w:rsidRDefault="004C05B1" w:rsidP="004C05B1">
      <w:pPr>
        <w:tabs>
          <w:tab w:val="left" w:pos="7170"/>
        </w:tabs>
        <w:spacing w:line="240" w:lineRule="auto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Gilbert K, Silversides DW (Unpublished) Canine ZFY DNA sequences for DNA sexing and forensic procedures.</w:t>
      </w:r>
    </w:p>
    <w:p w:rsidR="004C05B1" w:rsidRPr="00650E71" w:rsidRDefault="004C05B1" w:rsidP="004C05B1">
      <w:pPr>
        <w:spacing w:before="100" w:beforeAutospacing="1" w:after="0"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 w:rsidRPr="00650E71">
        <w:rPr>
          <w:rFonts w:ascii="Times New Roman" w:eastAsia="Times New Roman" w:hAnsi="Times New Roman" w:cs="Times New Roman"/>
        </w:rPr>
        <w:t>Hellborg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L, </w:t>
      </w:r>
      <w:proofErr w:type="spellStart"/>
      <w:r w:rsidRPr="00650E71">
        <w:rPr>
          <w:rFonts w:ascii="Times New Roman" w:eastAsia="Times New Roman" w:hAnsi="Times New Roman" w:cs="Times New Roman"/>
        </w:rPr>
        <w:t>Ellegren</w:t>
      </w:r>
      <w:proofErr w:type="spellEnd"/>
      <w:r w:rsidRPr="00650E71">
        <w:rPr>
          <w:rFonts w:ascii="Times New Roman" w:eastAsia="Times New Roman" w:hAnsi="Times New Roman" w:cs="Times New Roman"/>
        </w:rPr>
        <w:t xml:space="preserve"> H (2003) Y chromosome conserved anchored tagged sequences (YCATS) for the analysis of mammalian male-specific DNA.  </w:t>
      </w:r>
      <w:proofErr w:type="spellStart"/>
      <w:r w:rsidR="007F321E" w:rsidRPr="007F321E">
        <w:rPr>
          <w:rFonts w:ascii="Times New Roman" w:eastAsia="Times New Roman" w:hAnsi="Times New Roman" w:cs="Times New Roman"/>
        </w:rPr>
        <w:t>Mol</w:t>
      </w:r>
      <w:proofErr w:type="spellEnd"/>
      <w:r w:rsidR="007F321E" w:rsidRPr="007F321E">
        <w:rPr>
          <w:rFonts w:ascii="Times New Roman" w:eastAsia="Times New Roman" w:hAnsi="Times New Roman" w:cs="Times New Roman"/>
        </w:rPr>
        <w:t xml:space="preserve"> </w:t>
      </w:r>
      <w:r w:rsidR="007F321E">
        <w:rPr>
          <w:rFonts w:ascii="Times New Roman" w:eastAsia="Times New Roman" w:hAnsi="Times New Roman" w:cs="Times New Roman"/>
        </w:rPr>
        <w:t>E</w:t>
      </w:r>
      <w:r w:rsidR="007F321E" w:rsidRPr="007F321E">
        <w:rPr>
          <w:rFonts w:ascii="Times New Roman" w:eastAsia="Times New Roman" w:hAnsi="Times New Roman" w:cs="Times New Roman"/>
        </w:rPr>
        <w:t>col</w:t>
      </w:r>
      <w:r w:rsidR="007F321E">
        <w:rPr>
          <w:rFonts w:ascii="Times New Roman" w:eastAsia="Times New Roman" w:hAnsi="Times New Roman" w:cs="Times New Roman"/>
        </w:rPr>
        <w:t>.</w:t>
      </w:r>
      <w:r w:rsidR="007F321E" w:rsidRPr="007F321E">
        <w:rPr>
          <w:rFonts w:ascii="Times New Roman" w:eastAsia="Times New Roman" w:hAnsi="Times New Roman" w:cs="Times New Roman"/>
        </w:rPr>
        <w:t xml:space="preserve"> 12</w:t>
      </w:r>
      <w:r w:rsidR="007F321E">
        <w:rPr>
          <w:rFonts w:ascii="Times New Roman" w:eastAsia="Times New Roman" w:hAnsi="Times New Roman" w:cs="Times New Roman"/>
        </w:rPr>
        <w:t>:</w:t>
      </w:r>
      <w:r w:rsidR="007F321E" w:rsidRPr="007F321E">
        <w:rPr>
          <w:rFonts w:ascii="Times New Roman" w:eastAsia="Times New Roman" w:hAnsi="Times New Roman" w:cs="Times New Roman"/>
        </w:rPr>
        <w:t>283-291.</w:t>
      </w:r>
    </w:p>
    <w:p w:rsidR="004C05B1" w:rsidRPr="00650E71" w:rsidRDefault="004C05B1" w:rsidP="004C05B1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4C05B1" w:rsidRPr="00650E71" w:rsidRDefault="004C05B1" w:rsidP="004C05B1">
      <w:pPr>
        <w:spacing w:line="240" w:lineRule="auto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>Meyers-</w:t>
      </w:r>
      <w:proofErr w:type="spellStart"/>
      <w:r w:rsidRPr="00650E71">
        <w:rPr>
          <w:rFonts w:ascii="Times New Roman" w:hAnsi="Times New Roman" w:cs="Times New Roman"/>
        </w:rPr>
        <w:t>Wallen</w:t>
      </w:r>
      <w:proofErr w:type="spellEnd"/>
      <w:r w:rsidRPr="00650E71">
        <w:rPr>
          <w:rFonts w:ascii="Times New Roman" w:hAnsi="Times New Roman" w:cs="Times New Roman"/>
        </w:rPr>
        <w:t xml:space="preserve"> VN, </w:t>
      </w:r>
      <w:proofErr w:type="spellStart"/>
      <w:r w:rsidRPr="00650E71">
        <w:rPr>
          <w:rFonts w:ascii="Times New Roman" w:hAnsi="Times New Roman" w:cs="Times New Roman"/>
        </w:rPr>
        <w:t>Schlafer</w:t>
      </w:r>
      <w:proofErr w:type="spellEnd"/>
      <w:r w:rsidRPr="00650E71">
        <w:rPr>
          <w:rFonts w:ascii="Times New Roman" w:hAnsi="Times New Roman" w:cs="Times New Roman"/>
        </w:rPr>
        <w:t xml:space="preserve"> D, Barr I, Lovell-Badge R, </w:t>
      </w:r>
      <w:proofErr w:type="spellStart"/>
      <w:r w:rsidRPr="00650E71">
        <w:rPr>
          <w:rFonts w:ascii="Times New Roman" w:hAnsi="Times New Roman" w:cs="Times New Roman"/>
        </w:rPr>
        <w:t>Keyzner</w:t>
      </w:r>
      <w:proofErr w:type="spellEnd"/>
      <w:r w:rsidRPr="00650E71">
        <w:rPr>
          <w:rFonts w:ascii="Times New Roman" w:hAnsi="Times New Roman" w:cs="Times New Roman"/>
        </w:rPr>
        <w:t xml:space="preserve"> A (1999) SRY-negative XX sex reversal in purebred dogs. Mol. </w:t>
      </w:r>
      <w:proofErr w:type="spellStart"/>
      <w:r w:rsidRPr="00650E71">
        <w:rPr>
          <w:rFonts w:ascii="Times New Roman" w:hAnsi="Times New Roman" w:cs="Times New Roman"/>
        </w:rPr>
        <w:t>Reprod</w:t>
      </w:r>
      <w:proofErr w:type="spellEnd"/>
      <w:r w:rsidRPr="00650E71">
        <w:rPr>
          <w:rFonts w:ascii="Times New Roman" w:hAnsi="Times New Roman" w:cs="Times New Roman"/>
        </w:rPr>
        <w:t>. Dev., 53, 266-273.</w:t>
      </w:r>
    </w:p>
    <w:p w:rsidR="004C05B1" w:rsidRDefault="004C05B1" w:rsidP="004C05B1">
      <w:pPr>
        <w:spacing w:line="240" w:lineRule="auto"/>
        <w:rPr>
          <w:rFonts w:ascii="Times New Roman" w:hAnsi="Times New Roman" w:cs="Times New Roman"/>
        </w:rPr>
      </w:pPr>
      <w:proofErr w:type="spellStart"/>
      <w:r w:rsidRPr="00650E71">
        <w:rPr>
          <w:rFonts w:ascii="Times New Roman" w:hAnsi="Times New Roman" w:cs="Times New Roman"/>
        </w:rPr>
        <w:t>Natanaelsson</w:t>
      </w:r>
      <w:proofErr w:type="spellEnd"/>
      <w:r w:rsidRPr="00650E71">
        <w:rPr>
          <w:rFonts w:ascii="Times New Roman" w:hAnsi="Times New Roman" w:cs="Times New Roman"/>
        </w:rPr>
        <w:t xml:space="preserve"> C, </w:t>
      </w:r>
      <w:proofErr w:type="spellStart"/>
      <w:r w:rsidRPr="00650E71">
        <w:rPr>
          <w:rFonts w:ascii="Times New Roman" w:hAnsi="Times New Roman" w:cs="Times New Roman"/>
        </w:rPr>
        <w:t>Oskarsson</w:t>
      </w:r>
      <w:proofErr w:type="spellEnd"/>
      <w:r w:rsidRPr="00650E71">
        <w:rPr>
          <w:rFonts w:ascii="Times New Roman" w:hAnsi="Times New Roman" w:cs="Times New Roman"/>
        </w:rPr>
        <w:t xml:space="preserve"> MC, </w:t>
      </w:r>
      <w:proofErr w:type="spellStart"/>
      <w:r w:rsidRPr="00650E71">
        <w:rPr>
          <w:rFonts w:ascii="Times New Roman" w:hAnsi="Times New Roman" w:cs="Times New Roman"/>
        </w:rPr>
        <w:t>Angleby</w:t>
      </w:r>
      <w:proofErr w:type="spellEnd"/>
      <w:r w:rsidRPr="00650E71">
        <w:rPr>
          <w:rFonts w:ascii="Times New Roman" w:hAnsi="Times New Roman" w:cs="Times New Roman"/>
        </w:rPr>
        <w:t xml:space="preserve"> H, Lundeberg J, </w:t>
      </w:r>
      <w:proofErr w:type="spellStart"/>
      <w:r w:rsidRPr="00650E71">
        <w:rPr>
          <w:rFonts w:ascii="Times New Roman" w:hAnsi="Times New Roman" w:cs="Times New Roman"/>
        </w:rPr>
        <w:t>Kirkness</w:t>
      </w:r>
      <w:proofErr w:type="spellEnd"/>
      <w:r w:rsidRPr="00650E71">
        <w:rPr>
          <w:rFonts w:ascii="Times New Roman" w:hAnsi="Times New Roman" w:cs="Times New Roman"/>
        </w:rPr>
        <w:t xml:space="preserve"> E, Savolainen P (2006) Dog Y chromosomal DNA sequence: identification, sequencing and SNP discovery. </w:t>
      </w:r>
      <w:r w:rsidRPr="00650E71">
        <w:rPr>
          <w:rFonts w:ascii="Times New Roman" w:hAnsi="Times New Roman" w:cs="Times New Roman"/>
          <w:iCs/>
        </w:rPr>
        <w:t>BMC genetics</w:t>
      </w:r>
      <w:r w:rsidRPr="00650E71">
        <w:rPr>
          <w:rFonts w:ascii="Times New Roman" w:hAnsi="Times New Roman" w:cs="Times New Roman"/>
        </w:rPr>
        <w:t xml:space="preserve">, </w:t>
      </w:r>
      <w:r w:rsidRPr="00650E71">
        <w:rPr>
          <w:rFonts w:ascii="Times New Roman" w:hAnsi="Times New Roman" w:cs="Times New Roman"/>
          <w:iCs/>
        </w:rPr>
        <w:t>7</w:t>
      </w:r>
      <w:r w:rsidRPr="00650E71">
        <w:rPr>
          <w:rFonts w:ascii="Times New Roman" w:hAnsi="Times New Roman" w:cs="Times New Roman"/>
        </w:rPr>
        <w:t>, 45.</w:t>
      </w:r>
    </w:p>
    <w:p w:rsidR="004C05B1" w:rsidRPr="00650E71" w:rsidRDefault="004C05B1" w:rsidP="004C05B1">
      <w:pPr>
        <w:spacing w:line="240" w:lineRule="auto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 xml:space="preserve">Olivier M, Lust G (1998) </w:t>
      </w:r>
      <w:proofErr w:type="gramStart"/>
      <w:r w:rsidRPr="00650E71">
        <w:rPr>
          <w:rFonts w:ascii="Times New Roman" w:hAnsi="Times New Roman" w:cs="Times New Roman"/>
        </w:rPr>
        <w:t>Two</w:t>
      </w:r>
      <w:proofErr w:type="gramEnd"/>
      <w:r w:rsidRPr="00650E71">
        <w:rPr>
          <w:rFonts w:ascii="Times New Roman" w:hAnsi="Times New Roman" w:cs="Times New Roman"/>
        </w:rPr>
        <w:t xml:space="preserve"> new nucleotide sequences specific for the canine Y chromosome.  Animal Genetics, 29,146–149.</w:t>
      </w:r>
    </w:p>
    <w:p w:rsidR="004C05B1" w:rsidRPr="00650E71" w:rsidRDefault="004C05B1" w:rsidP="004C05B1">
      <w:pPr>
        <w:spacing w:line="240" w:lineRule="auto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 xml:space="preserve">Olivier M, Breen M, </w:t>
      </w:r>
      <w:proofErr w:type="spellStart"/>
      <w:r w:rsidRPr="00650E71">
        <w:rPr>
          <w:rFonts w:ascii="Times New Roman" w:hAnsi="Times New Roman" w:cs="Times New Roman"/>
        </w:rPr>
        <w:t>Binns</w:t>
      </w:r>
      <w:proofErr w:type="spellEnd"/>
      <w:r w:rsidRPr="00650E71">
        <w:rPr>
          <w:rFonts w:ascii="Times New Roman" w:hAnsi="Times New Roman" w:cs="Times New Roman"/>
        </w:rPr>
        <w:t xml:space="preserve"> MM, Lust G (1999) Localization and characterization of nucleotide sequences from the canine Y chromosome. Chromosome Research, 7, 223–233.</w:t>
      </w:r>
    </w:p>
    <w:p w:rsidR="004C05B1" w:rsidRPr="00650E71" w:rsidRDefault="004C05B1" w:rsidP="004C05B1">
      <w:pPr>
        <w:spacing w:line="240" w:lineRule="auto"/>
        <w:rPr>
          <w:rFonts w:ascii="Times New Roman" w:hAnsi="Times New Roman" w:cs="Times New Roman"/>
        </w:rPr>
      </w:pPr>
      <w:proofErr w:type="spellStart"/>
      <w:r w:rsidRPr="00650E71">
        <w:rPr>
          <w:rFonts w:ascii="Times New Roman" w:hAnsi="Times New Roman" w:cs="Times New Roman"/>
        </w:rPr>
        <w:t>Sundqvist</w:t>
      </w:r>
      <w:proofErr w:type="spellEnd"/>
      <w:r w:rsidRPr="00650E71">
        <w:rPr>
          <w:rFonts w:ascii="Times New Roman" w:hAnsi="Times New Roman" w:cs="Times New Roman"/>
        </w:rPr>
        <w:t xml:space="preserve"> AK, </w:t>
      </w:r>
      <w:proofErr w:type="spellStart"/>
      <w:r w:rsidRPr="00650E71">
        <w:rPr>
          <w:rFonts w:ascii="Times New Roman" w:hAnsi="Times New Roman" w:cs="Times New Roman"/>
        </w:rPr>
        <w:t>Ellegren</w:t>
      </w:r>
      <w:proofErr w:type="spellEnd"/>
      <w:r w:rsidRPr="00650E71">
        <w:rPr>
          <w:rFonts w:ascii="Times New Roman" w:hAnsi="Times New Roman" w:cs="Times New Roman"/>
        </w:rPr>
        <w:t xml:space="preserve"> H, Olivier M, Vila C (2001) Y chromosome </w:t>
      </w:r>
      <w:proofErr w:type="spellStart"/>
      <w:r w:rsidRPr="00650E71">
        <w:rPr>
          <w:rFonts w:ascii="Times New Roman" w:hAnsi="Times New Roman" w:cs="Times New Roman"/>
        </w:rPr>
        <w:t>haplotyping</w:t>
      </w:r>
      <w:proofErr w:type="spellEnd"/>
      <w:r w:rsidRPr="00650E71">
        <w:rPr>
          <w:rFonts w:ascii="Times New Roman" w:hAnsi="Times New Roman" w:cs="Times New Roman"/>
        </w:rPr>
        <w:t xml:space="preserve"> in Scandinavian wolves (</w:t>
      </w:r>
      <w:proofErr w:type="spellStart"/>
      <w:r w:rsidRPr="00650E71">
        <w:rPr>
          <w:rFonts w:ascii="Times New Roman" w:hAnsi="Times New Roman" w:cs="Times New Roman"/>
        </w:rPr>
        <w:t>Canis</w:t>
      </w:r>
      <w:proofErr w:type="spellEnd"/>
      <w:r w:rsidRPr="00650E71">
        <w:rPr>
          <w:rFonts w:ascii="Times New Roman" w:hAnsi="Times New Roman" w:cs="Times New Roman"/>
        </w:rPr>
        <w:t xml:space="preserve"> lupus) based on microsatellite markers. Molecular Ecology, 10, 1959–1966.</w:t>
      </w:r>
    </w:p>
    <w:p w:rsidR="004C05B1" w:rsidRDefault="004C05B1" w:rsidP="004C05B1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50E71">
        <w:rPr>
          <w:rFonts w:ascii="Times New Roman" w:hAnsi="Times New Roman" w:cs="Times New Roman"/>
        </w:rPr>
        <w:t>Tsubouchi</w:t>
      </w:r>
      <w:proofErr w:type="spellEnd"/>
      <w:r w:rsidRPr="00650E71">
        <w:rPr>
          <w:rFonts w:ascii="Times New Roman" w:hAnsi="Times New Roman" w:cs="Times New Roman"/>
        </w:rPr>
        <w:t xml:space="preserve"> A, Fukui D, Ueda M, Tada K, Toyoshima S, </w:t>
      </w:r>
      <w:proofErr w:type="spellStart"/>
      <w:r w:rsidRPr="00650E71">
        <w:rPr>
          <w:rFonts w:ascii="Times New Roman" w:hAnsi="Times New Roman" w:cs="Times New Roman"/>
        </w:rPr>
        <w:t>Takami</w:t>
      </w:r>
      <w:proofErr w:type="spellEnd"/>
      <w:r w:rsidRPr="00650E71">
        <w:rPr>
          <w:rFonts w:ascii="Times New Roman" w:hAnsi="Times New Roman" w:cs="Times New Roman"/>
        </w:rPr>
        <w:t xml:space="preserve"> K, </w:t>
      </w:r>
      <w:proofErr w:type="spellStart"/>
      <w:r w:rsidRPr="00650E71">
        <w:rPr>
          <w:rFonts w:ascii="Times New Roman" w:hAnsi="Times New Roman" w:cs="Times New Roman"/>
        </w:rPr>
        <w:t>Tsujimoto</w:t>
      </w:r>
      <w:proofErr w:type="spellEnd"/>
      <w:r w:rsidRPr="00650E71">
        <w:rPr>
          <w:rFonts w:ascii="Times New Roman" w:hAnsi="Times New Roman" w:cs="Times New Roman"/>
        </w:rPr>
        <w:t xml:space="preserve"> T, </w:t>
      </w:r>
      <w:proofErr w:type="spellStart"/>
      <w:r w:rsidRPr="00650E71">
        <w:rPr>
          <w:rFonts w:ascii="Times New Roman" w:hAnsi="Times New Roman" w:cs="Times New Roman"/>
        </w:rPr>
        <w:t>Uraguchi</w:t>
      </w:r>
      <w:proofErr w:type="spellEnd"/>
      <w:r w:rsidRPr="00650E71">
        <w:rPr>
          <w:rFonts w:ascii="Times New Roman" w:hAnsi="Times New Roman" w:cs="Times New Roman"/>
        </w:rPr>
        <w:t xml:space="preserve"> K, </w:t>
      </w:r>
      <w:proofErr w:type="spellStart"/>
      <w:r w:rsidRPr="00650E71">
        <w:rPr>
          <w:rFonts w:ascii="Times New Roman" w:hAnsi="Times New Roman" w:cs="Times New Roman"/>
        </w:rPr>
        <w:t>Raichev</w:t>
      </w:r>
      <w:proofErr w:type="spellEnd"/>
      <w:r w:rsidRPr="00650E71">
        <w:rPr>
          <w:rFonts w:ascii="Times New Roman" w:hAnsi="Times New Roman" w:cs="Times New Roman"/>
        </w:rPr>
        <w:t xml:space="preserve"> E, Kaneko Y, </w:t>
      </w:r>
      <w:proofErr w:type="spellStart"/>
      <w:r w:rsidRPr="00650E71">
        <w:rPr>
          <w:rFonts w:ascii="Times New Roman" w:hAnsi="Times New Roman" w:cs="Times New Roman"/>
        </w:rPr>
        <w:t>Tsunoda</w:t>
      </w:r>
      <w:proofErr w:type="spellEnd"/>
      <w:r w:rsidRPr="00650E71">
        <w:rPr>
          <w:rFonts w:ascii="Times New Roman" w:hAnsi="Times New Roman" w:cs="Times New Roman"/>
        </w:rPr>
        <w:t xml:space="preserve"> H, Masuda  R  (2012)  Comparative  molecular  phylogeny  and evolution of sex chromosome DNA sequences in the Family </w:t>
      </w:r>
      <w:proofErr w:type="spellStart"/>
      <w:r w:rsidRPr="00650E71">
        <w:rPr>
          <w:rFonts w:ascii="Times New Roman" w:hAnsi="Times New Roman" w:cs="Times New Roman"/>
        </w:rPr>
        <w:t>Canidae</w:t>
      </w:r>
      <w:proofErr w:type="spellEnd"/>
      <w:r w:rsidRPr="00650E71">
        <w:rPr>
          <w:rFonts w:ascii="Times New Roman" w:hAnsi="Times New Roman" w:cs="Times New Roman"/>
        </w:rPr>
        <w:t xml:space="preserve"> (Mammalia: </w:t>
      </w:r>
      <w:proofErr w:type="spellStart"/>
      <w:r w:rsidRPr="00650E71">
        <w:rPr>
          <w:rFonts w:ascii="Times New Roman" w:hAnsi="Times New Roman" w:cs="Times New Roman"/>
        </w:rPr>
        <w:t>Carnivora</w:t>
      </w:r>
      <w:proofErr w:type="spellEnd"/>
      <w:r w:rsidRPr="00650E71">
        <w:rPr>
          <w:rFonts w:ascii="Times New Roman" w:hAnsi="Times New Roman" w:cs="Times New Roman"/>
        </w:rPr>
        <w:t xml:space="preserve">). </w:t>
      </w:r>
      <w:proofErr w:type="spellStart"/>
      <w:r w:rsidRPr="00650E71">
        <w:rPr>
          <w:rFonts w:ascii="Times New Roman" w:hAnsi="Times New Roman" w:cs="Times New Roman"/>
        </w:rPr>
        <w:t>Zool</w:t>
      </w:r>
      <w:proofErr w:type="spellEnd"/>
      <w:r w:rsidRPr="00650E71">
        <w:rPr>
          <w:rFonts w:ascii="Times New Roman" w:hAnsi="Times New Roman" w:cs="Times New Roman"/>
        </w:rPr>
        <w:t xml:space="preserve"> </w:t>
      </w:r>
      <w:proofErr w:type="spellStart"/>
      <w:r w:rsidRPr="00650E71">
        <w:rPr>
          <w:rFonts w:ascii="Times New Roman" w:hAnsi="Times New Roman" w:cs="Times New Roman"/>
        </w:rPr>
        <w:t>Sci</w:t>
      </w:r>
      <w:proofErr w:type="spellEnd"/>
      <w:r w:rsidRPr="00650E71">
        <w:rPr>
          <w:rFonts w:ascii="Times New Roman" w:hAnsi="Times New Roman" w:cs="Times New Roman"/>
        </w:rPr>
        <w:t xml:space="preserve"> 29:151–161.</w:t>
      </w:r>
    </w:p>
    <w:p w:rsidR="004C05B1" w:rsidRDefault="004C05B1" w:rsidP="004C05B1">
      <w:pPr>
        <w:spacing w:after="0" w:line="240" w:lineRule="auto"/>
        <w:rPr>
          <w:rFonts w:ascii="Times New Roman" w:hAnsi="Times New Roman" w:cs="Times New Roman"/>
        </w:rPr>
      </w:pPr>
    </w:p>
    <w:p w:rsidR="00EC6AA7" w:rsidRPr="004C05B1" w:rsidRDefault="004C05B1" w:rsidP="004C05B1">
      <w:pPr>
        <w:spacing w:line="240" w:lineRule="auto"/>
        <w:rPr>
          <w:rFonts w:ascii="Times New Roman" w:hAnsi="Times New Roman" w:cs="Times New Roman"/>
        </w:rPr>
      </w:pPr>
      <w:r w:rsidRPr="00650E71">
        <w:rPr>
          <w:rFonts w:ascii="Times New Roman" w:hAnsi="Times New Roman" w:cs="Times New Roman"/>
        </w:rPr>
        <w:t xml:space="preserve">Yan S, Bai C, Li Y, </w:t>
      </w:r>
      <w:proofErr w:type="spellStart"/>
      <w:r w:rsidRPr="00650E71">
        <w:rPr>
          <w:rFonts w:ascii="Times New Roman" w:hAnsi="Times New Roman" w:cs="Times New Roman"/>
        </w:rPr>
        <w:t>Hou</w:t>
      </w:r>
      <w:proofErr w:type="spellEnd"/>
      <w:r w:rsidRPr="00650E71">
        <w:rPr>
          <w:rFonts w:ascii="Times New Roman" w:hAnsi="Times New Roman" w:cs="Times New Roman"/>
        </w:rPr>
        <w:t xml:space="preserve"> J, Zhao Z, Han W (2013) Sex identification of dog by PCR based on the differences in the AMELX and AMELY genes. Animal Genetics, 44, 606. </w:t>
      </w:r>
    </w:p>
    <w:sectPr w:rsidR="00EC6AA7" w:rsidRPr="004C0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111"/>
    <w:rsid w:val="00006AC3"/>
    <w:rsid w:val="000D1EF3"/>
    <w:rsid w:val="000E63EE"/>
    <w:rsid w:val="000F52F3"/>
    <w:rsid w:val="00131257"/>
    <w:rsid w:val="00153920"/>
    <w:rsid w:val="001D27EB"/>
    <w:rsid w:val="001F6002"/>
    <w:rsid w:val="0027372E"/>
    <w:rsid w:val="00384BC3"/>
    <w:rsid w:val="0038702D"/>
    <w:rsid w:val="003A02D6"/>
    <w:rsid w:val="003B70B8"/>
    <w:rsid w:val="003C2936"/>
    <w:rsid w:val="003C6111"/>
    <w:rsid w:val="003D0692"/>
    <w:rsid w:val="003E1644"/>
    <w:rsid w:val="003F060A"/>
    <w:rsid w:val="00430F12"/>
    <w:rsid w:val="00467EAF"/>
    <w:rsid w:val="00485FD2"/>
    <w:rsid w:val="004C05B1"/>
    <w:rsid w:val="005119D2"/>
    <w:rsid w:val="00553226"/>
    <w:rsid w:val="005F7DF6"/>
    <w:rsid w:val="00650E71"/>
    <w:rsid w:val="006711B2"/>
    <w:rsid w:val="006927FD"/>
    <w:rsid w:val="00695B16"/>
    <w:rsid w:val="006D03F1"/>
    <w:rsid w:val="006D4DE7"/>
    <w:rsid w:val="00735193"/>
    <w:rsid w:val="00773A87"/>
    <w:rsid w:val="00775E83"/>
    <w:rsid w:val="00786BE0"/>
    <w:rsid w:val="007A5172"/>
    <w:rsid w:val="007F321E"/>
    <w:rsid w:val="00831E7E"/>
    <w:rsid w:val="0083760C"/>
    <w:rsid w:val="0084314C"/>
    <w:rsid w:val="008A67A4"/>
    <w:rsid w:val="00985CEF"/>
    <w:rsid w:val="00A06E01"/>
    <w:rsid w:val="00AB415C"/>
    <w:rsid w:val="00AD5971"/>
    <w:rsid w:val="00B03764"/>
    <w:rsid w:val="00B223A1"/>
    <w:rsid w:val="00B5792A"/>
    <w:rsid w:val="00B67E91"/>
    <w:rsid w:val="00BA2A07"/>
    <w:rsid w:val="00BB02A6"/>
    <w:rsid w:val="00C566D8"/>
    <w:rsid w:val="00CA795F"/>
    <w:rsid w:val="00CD1672"/>
    <w:rsid w:val="00CF12C3"/>
    <w:rsid w:val="00D3003F"/>
    <w:rsid w:val="00DC61AD"/>
    <w:rsid w:val="00DD3749"/>
    <w:rsid w:val="00DE2EF9"/>
    <w:rsid w:val="00DF51F1"/>
    <w:rsid w:val="00E41DF2"/>
    <w:rsid w:val="00E43318"/>
    <w:rsid w:val="00E507F5"/>
    <w:rsid w:val="00E5403A"/>
    <w:rsid w:val="00EC6AA7"/>
    <w:rsid w:val="00ED4DD9"/>
    <w:rsid w:val="00F10923"/>
    <w:rsid w:val="00F1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4E2AF"/>
  <w15:docId w15:val="{01E002ED-CC5C-4115-8376-2067F14CB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04AB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4ABD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B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06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6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6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6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6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6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6604</Words>
  <Characters>37649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Fish &amp; Wildlife Service</Company>
  <LinksUpToDate>false</LinksUpToDate>
  <CharactersWithSpaces>4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n, Steve</dc:creator>
  <cp:lastModifiedBy>Ben</cp:lastModifiedBy>
  <cp:revision>6</cp:revision>
  <cp:lastPrinted>2014-06-24T17:13:00Z</cp:lastPrinted>
  <dcterms:created xsi:type="dcterms:W3CDTF">2018-11-09T21:58:00Z</dcterms:created>
  <dcterms:modified xsi:type="dcterms:W3CDTF">2019-02-15T22:32:00Z</dcterms:modified>
</cp:coreProperties>
</file>